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88A2D" w14:textId="77777777" w:rsidR="00551F98" w:rsidRDefault="00551F98">
      <w:pPr>
        <w:rPr>
          <w:rFonts w:ascii="Arial" w:hAnsi="Arial" w:cs="Arial"/>
          <w:b/>
          <w:sz w:val="20"/>
          <w:szCs w:val="20"/>
        </w:rPr>
      </w:pPr>
      <w:r w:rsidRPr="00551F98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Pr="00551F98">
        <w:rPr>
          <w:rFonts w:ascii="Arial" w:hAnsi="Arial" w:cs="Arial"/>
          <w:b/>
          <w:sz w:val="20"/>
          <w:szCs w:val="20"/>
        </w:rPr>
        <w:t>S1</w:t>
      </w:r>
      <w:proofErr w:type="spellEnd"/>
    </w:p>
    <w:p w14:paraId="6949CA38" w14:textId="77777777" w:rsidR="00551F98" w:rsidRDefault="00551F98">
      <w:pPr>
        <w:rPr>
          <w:rFonts w:ascii="Arial" w:hAnsi="Arial" w:cs="Arial"/>
          <w:sz w:val="20"/>
          <w:szCs w:val="20"/>
        </w:rPr>
      </w:pPr>
      <w:proofErr w:type="gramStart"/>
      <w:r w:rsidRPr="00551F98">
        <w:rPr>
          <w:rFonts w:ascii="Arial" w:hAnsi="Arial" w:cs="Arial"/>
          <w:b/>
          <w:sz w:val="20"/>
          <w:szCs w:val="20"/>
        </w:rPr>
        <w:t xml:space="preserve">Comparison of nitrile hydratase and </w:t>
      </w:r>
      <w:proofErr w:type="spellStart"/>
      <w:r w:rsidRPr="00551F98">
        <w:rPr>
          <w:rFonts w:ascii="Arial" w:hAnsi="Arial" w:cs="Arial"/>
          <w:b/>
          <w:sz w:val="20"/>
          <w:szCs w:val="20"/>
        </w:rPr>
        <w:t>nitrilase</w:t>
      </w:r>
      <w:proofErr w:type="spellEnd"/>
      <w:r w:rsidRPr="00551F98">
        <w:rPr>
          <w:rFonts w:ascii="Arial" w:hAnsi="Arial" w:cs="Arial"/>
          <w:b/>
          <w:sz w:val="20"/>
          <w:szCs w:val="20"/>
        </w:rPr>
        <w:t xml:space="preserve"> activities of characterized plant </w:t>
      </w:r>
      <w:proofErr w:type="spellStart"/>
      <w:r w:rsidRPr="00551F98">
        <w:rPr>
          <w:rFonts w:ascii="Arial" w:hAnsi="Arial" w:cs="Arial"/>
          <w:b/>
          <w:sz w:val="20"/>
          <w:szCs w:val="20"/>
        </w:rPr>
        <w:t>nitrilases</w:t>
      </w:r>
      <w:proofErr w:type="spellEnd"/>
      <w:r w:rsidRPr="00551F98">
        <w:rPr>
          <w:rFonts w:ascii="Arial" w:hAnsi="Arial" w:cs="Arial"/>
          <w:b/>
          <w:sz w:val="20"/>
          <w:szCs w:val="20"/>
        </w:rPr>
        <w:t>.</w:t>
      </w:r>
      <w:proofErr w:type="gramEnd"/>
      <w:r w:rsidRPr="00551F98">
        <w:rPr>
          <w:rFonts w:ascii="Arial" w:hAnsi="Arial" w:cs="Arial"/>
          <w:b/>
          <w:sz w:val="20"/>
          <w:szCs w:val="20"/>
        </w:rPr>
        <w:t xml:space="preserve"> </w:t>
      </w:r>
      <w:r w:rsidRPr="00551F98">
        <w:rPr>
          <w:rFonts w:ascii="Arial" w:hAnsi="Arial" w:cs="Arial"/>
          <w:sz w:val="20"/>
          <w:szCs w:val="20"/>
        </w:rPr>
        <w:t>The Vmax ratios ± SE are given.</w:t>
      </w:r>
    </w:p>
    <w:tbl>
      <w:tblPr>
        <w:tblW w:w="8364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6"/>
        <w:gridCol w:w="5248"/>
      </w:tblGrid>
      <w:tr w:rsidR="00551F98" w:rsidRPr="005E6BC3" w14:paraId="63B4D3D2" w14:textId="77777777" w:rsidTr="00551F98">
        <w:trPr>
          <w:trHeight w:val="271"/>
        </w:trPr>
        <w:tc>
          <w:tcPr>
            <w:tcW w:w="31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FB982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4"/>
                <w:lang w:val="de-DE"/>
              </w:rPr>
              <w:t>E</w:t>
            </w:r>
            <w:r w:rsidRPr="00551F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4"/>
                <w:lang w:val="de-DE"/>
              </w:rPr>
              <w:t>nzyme</w:t>
            </w:r>
          </w:p>
        </w:tc>
        <w:tc>
          <w:tcPr>
            <w:tcW w:w="52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C9108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de-DE"/>
              </w:rPr>
            </w:pPr>
            <w:r w:rsidRPr="00551F9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4"/>
                <w:lang w:val="de-DE"/>
              </w:rPr>
              <w:t>V</w:t>
            </w:r>
            <w:r w:rsidRPr="00551F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-6"/>
                <w:sz w:val="20"/>
                <w:szCs w:val="24"/>
                <w:vertAlign w:val="subscript"/>
                <w:lang w:val="de-DE"/>
              </w:rPr>
              <w:t xml:space="preserve">max </w:t>
            </w:r>
            <w:r w:rsidRPr="00551F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4"/>
                <w:lang w:val="de-DE"/>
              </w:rPr>
              <w:t>nitrile hydratase/</w:t>
            </w:r>
            <w:r w:rsidRPr="00551F9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4"/>
                <w:lang w:val="de-DE"/>
              </w:rPr>
              <w:t>V</w:t>
            </w:r>
            <w:r w:rsidRPr="00551F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-6"/>
                <w:sz w:val="20"/>
                <w:szCs w:val="24"/>
                <w:vertAlign w:val="subscript"/>
                <w:lang w:val="de-DE"/>
              </w:rPr>
              <w:t>max</w:t>
            </w:r>
            <w:r w:rsidRPr="00551F9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4"/>
                <w:lang w:val="de-DE"/>
              </w:rPr>
              <w:t xml:space="preserve"> nitrilase</w:t>
            </w:r>
          </w:p>
        </w:tc>
      </w:tr>
      <w:tr w:rsidR="00551F98" w:rsidRPr="00551F98" w14:paraId="704284C8" w14:textId="77777777" w:rsidTr="00551F98">
        <w:trPr>
          <w:trHeight w:val="57"/>
        </w:trPr>
        <w:tc>
          <w:tcPr>
            <w:tcW w:w="31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EF921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>LaNIT4A</w:t>
            </w:r>
          </w:p>
        </w:tc>
        <w:tc>
          <w:tcPr>
            <w:tcW w:w="52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838A9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 xml:space="preserve">4.02 ± 0.17 </w:t>
            </w: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vertAlign w:val="superscript"/>
                <w:lang w:val="de-DE"/>
              </w:rPr>
              <w:t>a</w:t>
            </w:r>
          </w:p>
        </w:tc>
      </w:tr>
      <w:tr w:rsidR="00551F98" w:rsidRPr="00551F98" w14:paraId="0C3AD48F" w14:textId="77777777" w:rsidTr="00551F98">
        <w:trPr>
          <w:trHeight w:val="57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CE13F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>LaNIT4B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9F9A4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 xml:space="preserve">3.34 ± 0.12 </w:t>
            </w: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vertAlign w:val="superscript"/>
                <w:lang w:val="de-DE"/>
              </w:rPr>
              <w:t>a</w:t>
            </w:r>
          </w:p>
        </w:tc>
      </w:tr>
      <w:tr w:rsidR="00551F98" w:rsidRPr="00551F98" w14:paraId="54424A2D" w14:textId="77777777" w:rsidTr="00551F98">
        <w:trPr>
          <w:trHeight w:val="57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92C78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>AtNIT4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BCC1D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 xml:space="preserve">1.36 ± 0.21  </w:t>
            </w: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vertAlign w:val="superscript"/>
                <w:lang w:val="de-DE"/>
              </w:rPr>
              <w:t>b</w:t>
            </w:r>
          </w:p>
        </w:tc>
      </w:tr>
      <w:tr w:rsidR="00551F98" w:rsidRPr="00551F98" w14:paraId="2922381F" w14:textId="77777777" w:rsidTr="00551F98">
        <w:trPr>
          <w:trHeight w:val="57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491CB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>NtNIT4A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9CC60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 xml:space="preserve">0.87 ± 0.04 </w:t>
            </w: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vertAlign w:val="superscript"/>
                <w:lang w:val="de-DE"/>
              </w:rPr>
              <w:t>b</w:t>
            </w:r>
          </w:p>
        </w:tc>
      </w:tr>
      <w:tr w:rsidR="00551F98" w:rsidRPr="00551F98" w14:paraId="1150A6F9" w14:textId="77777777" w:rsidTr="00551F98">
        <w:trPr>
          <w:trHeight w:val="14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FCE69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>NtNIT4B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E611E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 xml:space="preserve">1.06 ± 0.12 </w:t>
            </w: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vertAlign w:val="superscript"/>
                <w:lang w:val="de-DE"/>
              </w:rPr>
              <w:t>b</w:t>
            </w:r>
          </w:p>
        </w:tc>
      </w:tr>
      <w:tr w:rsidR="00551F98" w:rsidRPr="00551F98" w14:paraId="5F12DEED" w14:textId="77777777" w:rsidTr="00551F98">
        <w:trPr>
          <w:trHeight w:val="23"/>
        </w:trPr>
        <w:tc>
          <w:tcPr>
            <w:tcW w:w="3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26796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>PtNIT1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CCA1E" w14:textId="77777777" w:rsidR="00551F98" w:rsidRPr="00551F98" w:rsidRDefault="00551F98" w:rsidP="00551F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val="de-DE"/>
              </w:rPr>
              <w:t xml:space="preserve">4.02 ± 0.002 </w:t>
            </w:r>
            <w:r w:rsidRPr="00551F98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vertAlign w:val="superscript"/>
                <w:lang w:val="de-DE"/>
              </w:rPr>
              <w:t>c</w:t>
            </w:r>
          </w:p>
        </w:tc>
      </w:tr>
    </w:tbl>
    <w:p w14:paraId="71FF17DD" w14:textId="4EFED70B" w:rsidR="00551F98" w:rsidRPr="00551F98" w:rsidRDefault="005E6BC3">
      <w:pPr>
        <w:rPr>
          <w:rFonts w:ascii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93AFF4" wp14:editId="1DEAAD16">
                <wp:simplePos x="0" y="0"/>
                <wp:positionH relativeFrom="column">
                  <wp:posOffset>-81915</wp:posOffset>
                </wp:positionH>
                <wp:positionV relativeFrom="paragraph">
                  <wp:posOffset>5715</wp:posOffset>
                </wp:positionV>
                <wp:extent cx="3959860" cy="296545"/>
                <wp:effectExtent l="0" t="0" r="0" b="0"/>
                <wp:wrapNone/>
                <wp:docPr id="4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59860" cy="2965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59D296" w14:textId="77777777" w:rsidR="00972E5B" w:rsidRDefault="00972E5B" w:rsidP="00551F9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 w:rsidRPr="00551F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proofErr w:type="gramEnd"/>
                            <w:r w:rsidRPr="00551F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 xml:space="preserve"> </w:t>
                            </w:r>
                            <w:r w:rsidRPr="00551F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iotrowski et al., 2006; </w:t>
                            </w:r>
                            <w:r w:rsidRPr="00551F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 xml:space="preserve">b </w:t>
                            </w:r>
                            <w:r w:rsidRPr="00551F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iotrowski et al., 2001; </w:t>
                            </w:r>
                            <w:r w:rsidRPr="00551F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 xml:space="preserve">c </w:t>
                            </w:r>
                            <w:r w:rsidRPr="00551F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his stud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6.45pt;margin-top:.45pt;width:311.8pt;height:2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" filled="f" stroked="f">
                <v:path arrowok="t"/>
                <v:textbox style="mso-fit-shape-to-text:t">
                  <w:txbxContent>
                    <w:p w14:paraId="4259D296" w14:textId="77777777" w:rsidR="00972E5B" w:rsidRDefault="00972E5B" w:rsidP="00551F98">
                      <w:pPr>
                        <w:pStyle w:val="NormalWeb"/>
                        <w:spacing w:before="0" w:beforeAutospacing="0" w:after="0" w:afterAutospacing="0"/>
                      </w:pPr>
                      <w:r w:rsidRPr="00551F98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 xml:space="preserve">a </w:t>
                      </w:r>
                      <w:r w:rsidRPr="00551F9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iotrowski et al., 2006; </w:t>
                      </w:r>
                      <w:r w:rsidRPr="00551F98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 xml:space="preserve">b </w:t>
                      </w:r>
                      <w:r w:rsidRPr="00551F9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iotrowski et al., 2001; </w:t>
                      </w:r>
                      <w:r w:rsidRPr="00551F98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 xml:space="preserve">c </w:t>
                      </w:r>
                      <w:r w:rsidRPr="00551F9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his study</w:t>
                      </w:r>
                    </w:p>
                  </w:txbxContent>
                </v:textbox>
              </v:shape>
            </w:pict>
          </mc:Fallback>
        </mc:AlternateContent>
      </w:r>
      <w:r w:rsidR="00551F98" w:rsidRPr="00551F98">
        <w:rPr>
          <w:rFonts w:ascii="Arial" w:hAnsi="Arial" w:cs="Arial"/>
          <w:sz w:val="20"/>
          <w:szCs w:val="20"/>
        </w:rPr>
        <w:br w:type="page"/>
      </w:r>
    </w:p>
    <w:p w14:paraId="62437D75" w14:textId="77777777" w:rsidR="00515098" w:rsidRPr="005E44D4" w:rsidRDefault="00515098" w:rsidP="0065391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</w:t>
      </w:r>
      <w:r w:rsidRPr="005E44D4">
        <w:rPr>
          <w:rFonts w:ascii="Arial" w:hAnsi="Arial" w:cs="Arial"/>
          <w:b/>
          <w:sz w:val="20"/>
          <w:szCs w:val="20"/>
        </w:rPr>
        <w:t xml:space="preserve">able </w:t>
      </w:r>
      <w:proofErr w:type="spellStart"/>
      <w:r>
        <w:rPr>
          <w:rFonts w:ascii="Arial" w:hAnsi="Arial" w:cs="Arial"/>
          <w:b/>
          <w:sz w:val="20"/>
          <w:szCs w:val="20"/>
        </w:rPr>
        <w:t>S</w:t>
      </w:r>
      <w:r w:rsidR="00551F98">
        <w:rPr>
          <w:rFonts w:ascii="Arial" w:hAnsi="Arial" w:cs="Arial"/>
          <w:b/>
          <w:sz w:val="20"/>
          <w:szCs w:val="20"/>
        </w:rPr>
        <w:t>2</w:t>
      </w:r>
      <w:proofErr w:type="spellEnd"/>
    </w:p>
    <w:p w14:paraId="5230DB3A" w14:textId="77777777" w:rsidR="00515098" w:rsidRPr="00827753" w:rsidRDefault="00515098" w:rsidP="00973170">
      <w:pPr>
        <w:rPr>
          <w:rFonts w:ascii="Arial" w:hAnsi="Arial" w:cs="Arial"/>
          <w:b/>
          <w:sz w:val="20"/>
          <w:szCs w:val="20"/>
        </w:rPr>
      </w:pPr>
      <w:r w:rsidRPr="00827753">
        <w:rPr>
          <w:rFonts w:ascii="Arial" w:hAnsi="Arial" w:cs="Arial"/>
          <w:b/>
          <w:sz w:val="20"/>
          <w:szCs w:val="20"/>
        </w:rPr>
        <w:t xml:space="preserve">Oligonucleotides used for isolation and </w:t>
      </w:r>
      <w:proofErr w:type="spellStart"/>
      <w:r w:rsidRPr="00827753">
        <w:rPr>
          <w:rFonts w:ascii="Arial" w:hAnsi="Arial" w:cs="Arial"/>
          <w:b/>
          <w:sz w:val="20"/>
          <w:szCs w:val="20"/>
        </w:rPr>
        <w:t>qRT</w:t>
      </w:r>
      <w:proofErr w:type="spellEnd"/>
      <w:r w:rsidRPr="00827753">
        <w:rPr>
          <w:rFonts w:ascii="Arial" w:hAnsi="Arial" w:cs="Arial"/>
          <w:b/>
          <w:sz w:val="20"/>
          <w:szCs w:val="20"/>
        </w:rPr>
        <w:t xml:space="preserve">-PCR analysis of </w:t>
      </w:r>
      <w:r w:rsidR="0065391E">
        <w:rPr>
          <w:rFonts w:ascii="Arial" w:hAnsi="Arial" w:cs="Arial"/>
          <w:b/>
          <w:sz w:val="20"/>
          <w:szCs w:val="24"/>
        </w:rPr>
        <w:t xml:space="preserve">poplar </w:t>
      </w:r>
      <w:proofErr w:type="spellStart"/>
      <w:r w:rsidR="0065391E">
        <w:rPr>
          <w:rFonts w:ascii="Arial" w:hAnsi="Arial" w:cs="Arial"/>
          <w:b/>
          <w:sz w:val="20"/>
          <w:szCs w:val="24"/>
        </w:rPr>
        <w:t>nitrilase</w:t>
      </w:r>
      <w:proofErr w:type="spellEnd"/>
      <w:r w:rsidR="00827753" w:rsidRPr="00827753">
        <w:rPr>
          <w:rFonts w:ascii="Arial" w:hAnsi="Arial" w:cs="Arial"/>
          <w:b/>
          <w:i/>
          <w:sz w:val="20"/>
          <w:szCs w:val="24"/>
        </w:rPr>
        <w:t xml:space="preserve"> </w:t>
      </w:r>
      <w:r w:rsidRPr="00827753">
        <w:rPr>
          <w:rFonts w:ascii="Arial" w:hAnsi="Arial" w:cs="Arial"/>
          <w:b/>
          <w:sz w:val="20"/>
          <w:szCs w:val="24"/>
        </w:rPr>
        <w:t>genes</w:t>
      </w:r>
      <w:r w:rsidRPr="00542934">
        <w:rPr>
          <w:rFonts w:ascii="Arial" w:hAnsi="Arial" w:cs="Arial"/>
          <w:b/>
          <w:sz w:val="20"/>
          <w:szCs w:val="20"/>
        </w:rPr>
        <w:t xml:space="preserve">. 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00"/>
        <w:gridCol w:w="5387"/>
        <w:gridCol w:w="1671"/>
      </w:tblGrid>
      <w:tr w:rsidR="00515098" w:rsidRPr="00CF7F45" w14:paraId="302D13C5" w14:textId="77777777" w:rsidTr="00614BEA">
        <w:trPr>
          <w:trHeight w:val="266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37572539" w14:textId="77777777" w:rsidR="00515098" w:rsidRPr="00CF7F45" w:rsidRDefault="00533F24" w:rsidP="00972E5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N</w:t>
            </w:r>
            <w:r w:rsidR="00515098">
              <w:rPr>
                <w:rFonts w:ascii="Arial" w:eastAsia="Times New Roman" w:hAnsi="Arial" w:cs="Arial"/>
                <w:b/>
                <w:sz w:val="18"/>
                <w:szCs w:val="18"/>
              </w:rPr>
              <w:t>ame</w:t>
            </w:r>
          </w:p>
        </w:tc>
        <w:tc>
          <w:tcPr>
            <w:tcW w:w="6487" w:type="dxa"/>
            <w:gridSpan w:val="2"/>
            <w:tcBorders>
              <w:top w:val="single" w:sz="12" w:space="0" w:color="auto"/>
            </w:tcBorders>
            <w:noWrap/>
            <w:hideMark/>
          </w:tcPr>
          <w:p w14:paraId="253BDDCA" w14:textId="77777777" w:rsidR="00515098" w:rsidRPr="00CF7F45" w:rsidRDefault="00533F24" w:rsidP="00972E5B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S</w:t>
            </w:r>
            <w:r w:rsidR="00515098">
              <w:rPr>
                <w:rFonts w:ascii="Arial" w:eastAsia="Times New Roman" w:hAnsi="Arial" w:cs="Arial"/>
                <w:b/>
                <w:sz w:val="18"/>
                <w:szCs w:val="18"/>
              </w:rPr>
              <w:t>equence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noWrap/>
            <w:hideMark/>
          </w:tcPr>
          <w:p w14:paraId="04B85F4F" w14:textId="77777777" w:rsidR="00515098" w:rsidRPr="00CF7F45" w:rsidRDefault="00533F24" w:rsidP="00972E5B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U</w:t>
            </w:r>
            <w:r w:rsidR="00515098">
              <w:rPr>
                <w:rFonts w:ascii="Arial" w:eastAsia="Times New Roman" w:hAnsi="Arial" w:cs="Arial"/>
                <w:b/>
                <w:sz w:val="18"/>
                <w:szCs w:val="18"/>
              </w:rPr>
              <w:t>sage</w:t>
            </w:r>
          </w:p>
        </w:tc>
      </w:tr>
      <w:tr w:rsidR="00515098" w:rsidRPr="00CF7F45" w14:paraId="260DA7F4" w14:textId="77777777" w:rsidTr="008207FE">
        <w:trPr>
          <w:trHeight w:val="3174"/>
        </w:trPr>
        <w:tc>
          <w:tcPr>
            <w:tcW w:w="251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5C3DA3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tNI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65391E">
              <w:rPr>
                <w:rFonts w:ascii="Arial" w:eastAsia="Times New Roman" w:hAnsi="Arial" w:cs="Arial"/>
                <w:sz w:val="18"/>
                <w:szCs w:val="18"/>
              </w:rPr>
              <w:t>-fwd</w:t>
            </w:r>
            <w:proofErr w:type="spellEnd"/>
          </w:p>
          <w:p w14:paraId="09B58496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tNI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proofErr w:type="spellEnd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13AC3753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tNI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65391E">
              <w:rPr>
                <w:rFonts w:ascii="Arial" w:eastAsia="Times New Roman" w:hAnsi="Arial" w:cs="Arial"/>
                <w:sz w:val="18"/>
                <w:szCs w:val="18"/>
              </w:rPr>
              <w:t>-fwd</w:t>
            </w:r>
            <w:proofErr w:type="spellEnd"/>
          </w:p>
          <w:p w14:paraId="50D333E8" w14:textId="77777777" w:rsid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tNI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proofErr w:type="spellEnd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517B336E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tNI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65391E">
              <w:rPr>
                <w:rFonts w:ascii="Arial" w:eastAsia="Times New Roman" w:hAnsi="Arial" w:cs="Arial"/>
                <w:sz w:val="18"/>
                <w:szCs w:val="18"/>
              </w:rPr>
              <w:t>-fwd</w:t>
            </w:r>
            <w:proofErr w:type="spellEnd"/>
          </w:p>
          <w:p w14:paraId="7E70EF3B" w14:textId="77777777" w:rsid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tNI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proofErr w:type="spellEnd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4D969654" w14:textId="77777777" w:rsid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51203F0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tNIT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65391E">
              <w:rPr>
                <w:rFonts w:ascii="Arial" w:eastAsia="Times New Roman" w:hAnsi="Arial" w:cs="Arial"/>
                <w:sz w:val="18"/>
                <w:szCs w:val="18"/>
              </w:rPr>
              <w:t>-fwd</w:t>
            </w:r>
            <w:proofErr w:type="spellEnd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ET200</w:t>
            </w:r>
            <w:proofErr w:type="spellEnd"/>
          </w:p>
          <w:p w14:paraId="3F2DC57C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tNIT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proofErr w:type="spellEnd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 xml:space="preserve">rev </w:t>
            </w: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pET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>200</w:t>
            </w:r>
            <w:proofErr w:type="spellEnd"/>
          </w:p>
          <w:p w14:paraId="59FE01D5" w14:textId="77777777" w:rsidR="00515098" w:rsidRDefault="00515098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09935C7" w14:textId="77777777" w:rsidR="0065391E" w:rsidRPr="0065391E" w:rsidRDefault="00AB56A7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NIT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qPCR</w:t>
            </w:r>
          </w:p>
          <w:p w14:paraId="10B0CE44" w14:textId="77777777" w:rsidR="0065391E" w:rsidRPr="0065391E" w:rsidRDefault="00AB56A7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NIT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qPCR</w:t>
            </w:r>
          </w:p>
          <w:p w14:paraId="69E5B84E" w14:textId="77777777" w:rsidR="0065391E" w:rsidRPr="0065391E" w:rsidRDefault="00AB56A7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NIT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qPCR</w:t>
            </w:r>
          </w:p>
          <w:p w14:paraId="2CDC771E" w14:textId="77777777" w:rsidR="0065391E" w:rsidRPr="0065391E" w:rsidRDefault="00AB56A7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NIT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qPCR</w:t>
            </w:r>
          </w:p>
          <w:p w14:paraId="20D295EA" w14:textId="77777777" w:rsidR="0065391E" w:rsidRPr="0065391E" w:rsidRDefault="00AB56A7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NIT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qPCR</w:t>
            </w:r>
          </w:p>
          <w:p w14:paraId="49CDE795" w14:textId="77777777" w:rsidR="0065391E" w:rsidRPr="0065391E" w:rsidRDefault="00AB56A7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NIT</w:t>
            </w:r>
            <w:r w:rsidR="00F61602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qPCR</w:t>
            </w:r>
          </w:p>
          <w:p w14:paraId="7B3A1418" w14:textId="77777777" w:rsidR="00F61602" w:rsidRPr="0065391E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Pr="0065391E">
              <w:rPr>
                <w:rFonts w:ascii="Arial" w:eastAsia="Times New Roman" w:hAnsi="Arial" w:cs="Arial"/>
                <w:sz w:val="18"/>
                <w:szCs w:val="18"/>
              </w:rPr>
              <w:t>ACO2-fwd</w:t>
            </w:r>
            <w:proofErr w:type="spellEnd"/>
          </w:p>
          <w:p w14:paraId="7E21DC2B" w14:textId="77777777" w:rsid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Pr="0065391E">
              <w:rPr>
                <w:rFonts w:ascii="Arial" w:eastAsia="Times New Roman" w:hAnsi="Arial" w:cs="Arial"/>
                <w:sz w:val="18"/>
                <w:szCs w:val="18"/>
              </w:rPr>
              <w:t>ACO2</w:t>
            </w:r>
            <w:proofErr w:type="spellEnd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 xml:space="preserve">-rev </w:t>
            </w:r>
          </w:p>
          <w:p w14:paraId="74085CC6" w14:textId="77777777" w:rsidR="0065391E" w:rsidRPr="0065391E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O14-fwd</w:t>
            </w:r>
            <w:proofErr w:type="spellEnd"/>
          </w:p>
          <w:p w14:paraId="7FDBFB35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O14</w:t>
            </w:r>
            <w:proofErr w:type="spellEnd"/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35411405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O11-fwd</w:t>
            </w:r>
            <w:proofErr w:type="spellEnd"/>
          </w:p>
          <w:p w14:paraId="1CA9CFB9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O11</w:t>
            </w:r>
            <w:proofErr w:type="spellEnd"/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39929FC2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S1-fwd</w:t>
            </w:r>
            <w:proofErr w:type="spellEnd"/>
          </w:p>
          <w:p w14:paraId="4907AE1E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S1</w:t>
            </w:r>
            <w:proofErr w:type="spellEnd"/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46AF8A2B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S2-fwd</w:t>
            </w:r>
            <w:proofErr w:type="spellEnd"/>
          </w:p>
          <w:p w14:paraId="57546238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S2</w:t>
            </w:r>
            <w:proofErr w:type="spellEnd"/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5B48ECF0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S3-fwd</w:t>
            </w:r>
            <w:proofErr w:type="spellEnd"/>
          </w:p>
          <w:p w14:paraId="17B690ED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ACS3</w:t>
            </w:r>
            <w:proofErr w:type="spellEnd"/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51E2907D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B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CAS2-fwd</w:t>
            </w:r>
            <w:proofErr w:type="spellEnd"/>
          </w:p>
          <w:p w14:paraId="7BCDF4AE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B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CAS2</w:t>
            </w:r>
            <w:proofErr w:type="spellEnd"/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2730BF48" w14:textId="77777777" w:rsidR="0065391E" w:rsidRPr="0065391E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B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CAS14-fwd</w:t>
            </w:r>
            <w:proofErr w:type="spellEnd"/>
          </w:p>
          <w:p w14:paraId="1427019A" w14:textId="77777777" w:rsidR="00542934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tB</w:t>
            </w:r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CAS14</w:t>
            </w:r>
            <w:proofErr w:type="spellEnd"/>
            <w:r w:rsidR="0065391E" w:rsidRPr="0065391E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rev</w:t>
            </w:r>
          </w:p>
          <w:p w14:paraId="37753F9F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UBI-fwd</w:t>
            </w:r>
            <w:proofErr w:type="spellEnd"/>
          </w:p>
          <w:p w14:paraId="281685F6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UBI</w:t>
            </w:r>
            <w:proofErr w:type="spellEnd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031E07FC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ACT-fwd</w:t>
            </w:r>
            <w:proofErr w:type="spellEnd"/>
          </w:p>
          <w:p w14:paraId="32250B51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ACT</w:t>
            </w:r>
            <w:proofErr w:type="spellEnd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522FE1D1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EF1a-fwd</w:t>
            </w:r>
            <w:proofErr w:type="spellEnd"/>
          </w:p>
          <w:p w14:paraId="11F6F308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EF1a</w:t>
            </w:r>
            <w:proofErr w:type="spellEnd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49D64728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HIS-fwd</w:t>
            </w:r>
            <w:proofErr w:type="spellEnd"/>
          </w:p>
          <w:p w14:paraId="3C74ADC9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HIS</w:t>
            </w:r>
            <w:proofErr w:type="spellEnd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  <w:p w14:paraId="633BD335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TUB-fwd</w:t>
            </w:r>
            <w:proofErr w:type="spellEnd"/>
          </w:p>
          <w:p w14:paraId="09227445" w14:textId="77777777" w:rsidR="00542934" w:rsidRPr="008207FE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PtTUB</w:t>
            </w:r>
            <w:proofErr w:type="spellEnd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-rev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D330A5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ATGCAAGCAACTGTACCAGTTTCATCATC</w:t>
            </w:r>
            <w:proofErr w:type="spellEnd"/>
          </w:p>
          <w:p w14:paraId="05FDD88D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CTATTTACGAGAGGCTTCAGTTTTTGCTG</w:t>
            </w:r>
            <w:proofErr w:type="spellEnd"/>
          </w:p>
          <w:p w14:paraId="76694BF2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ATGGAGGAATCAACAAAAAATGCGG</w:t>
            </w:r>
            <w:proofErr w:type="spellEnd"/>
          </w:p>
          <w:p w14:paraId="409381FE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TCACCTGACATGGTTCTAATTCCGCC</w:t>
            </w:r>
            <w:proofErr w:type="spellEnd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ATGGAGGAAGAATTCGCAAA</w:t>
            </w:r>
            <w:proofErr w:type="spellEnd"/>
          </w:p>
          <w:p w14:paraId="75EEC982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TCACCCTGAAAGCTCTTCAAGA</w:t>
            </w:r>
            <w:proofErr w:type="spellEnd"/>
          </w:p>
          <w:p w14:paraId="64B57111" w14:textId="77777777" w:rsidR="00515098" w:rsidRDefault="00515098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FBF884C" w14:textId="77777777" w:rsidR="0065391E" w:rsidRP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CACCATGCAAGCAACTGTACCAG</w:t>
            </w:r>
            <w:proofErr w:type="spellEnd"/>
          </w:p>
          <w:p w14:paraId="11DC8D66" w14:textId="77777777" w:rsidR="0065391E" w:rsidRDefault="0065391E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91E">
              <w:rPr>
                <w:rFonts w:ascii="Arial" w:eastAsia="Times New Roman" w:hAnsi="Arial" w:cs="Arial"/>
                <w:sz w:val="18"/>
                <w:szCs w:val="18"/>
              </w:rPr>
              <w:t>CTCTTTACGAGAGGCTTCAGTTTTTGCTG</w:t>
            </w:r>
            <w:proofErr w:type="spellEnd"/>
          </w:p>
          <w:p w14:paraId="552947F6" w14:textId="77777777" w:rsidR="00F61602" w:rsidRDefault="00F61602" w:rsidP="0065391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BBA9444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CTGCCACTCTAGATAAGGCTGAGA</w:t>
            </w:r>
            <w:proofErr w:type="spellEnd"/>
          </w:p>
          <w:p w14:paraId="2FD6BDC2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CAACTTCTGGACCAGGAACATCAA</w:t>
            </w:r>
            <w:proofErr w:type="spellEnd"/>
          </w:p>
          <w:p w14:paraId="5C3A9923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CGGCAACATTGGATAAAGCAGAGA</w:t>
            </w:r>
            <w:proofErr w:type="spellEnd"/>
          </w:p>
          <w:p w14:paraId="4F11AF80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GTCTCTCAACTTCAGGACCAGGCA</w:t>
            </w:r>
            <w:proofErr w:type="spellEnd"/>
          </w:p>
          <w:p w14:paraId="7486AEE4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TTGATGTGCCTGGTCCTGAAGTTG</w:t>
            </w:r>
            <w:proofErr w:type="spellEnd"/>
          </w:p>
          <w:p w14:paraId="6DF06885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TGTGGGTCATTGATGCTCTCCA</w:t>
            </w:r>
            <w:proofErr w:type="spellEnd"/>
          </w:p>
          <w:p w14:paraId="3AE6B4B9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TTGGACACTGTGGAGAGAATGG</w:t>
            </w:r>
            <w:proofErr w:type="spellEnd"/>
          </w:p>
          <w:p w14:paraId="3FAFE12B" w14:textId="77777777" w:rsid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CAAGTGGAAGGTGCTCTCCC</w:t>
            </w:r>
            <w:proofErr w:type="spellEnd"/>
          </w:p>
          <w:p w14:paraId="595DFECB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AGAGCACCTTCCAGTTACGC</w:t>
            </w:r>
            <w:proofErr w:type="spellEnd"/>
          </w:p>
          <w:p w14:paraId="0604993A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TTGGTGCCAAAGGTTGGACT</w:t>
            </w:r>
            <w:proofErr w:type="spellEnd"/>
          </w:p>
          <w:p w14:paraId="7976F3A0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GGGTCCAAGGGACCGAATTT</w:t>
            </w:r>
            <w:proofErr w:type="spellEnd"/>
          </w:p>
          <w:p w14:paraId="636D2BBF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CCGGTGCTGGATACATGACA</w:t>
            </w:r>
            <w:proofErr w:type="spellEnd"/>
          </w:p>
          <w:p w14:paraId="6E342A81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CTGATCCCCATCATCCCACG</w:t>
            </w:r>
            <w:proofErr w:type="spellEnd"/>
          </w:p>
          <w:p w14:paraId="624F9B2F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CAGGACTGCAAATGGAGGCT</w:t>
            </w:r>
            <w:proofErr w:type="spellEnd"/>
          </w:p>
          <w:p w14:paraId="230151E3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CGACCATCTTCAGCTCCCAG</w:t>
            </w:r>
            <w:proofErr w:type="spellEnd"/>
          </w:p>
          <w:p w14:paraId="04AF35F4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TGAGGAGACCAGCCCAAAAC</w:t>
            </w:r>
            <w:proofErr w:type="spellEnd"/>
          </w:p>
          <w:p w14:paraId="50B585DD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TGAATGGAGGAGCTACCGGA</w:t>
            </w:r>
            <w:proofErr w:type="spellEnd"/>
          </w:p>
          <w:p w14:paraId="5EDD6047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TGCCCAACGGATTTGATGGA</w:t>
            </w:r>
            <w:proofErr w:type="spellEnd"/>
          </w:p>
          <w:p w14:paraId="6DC35A55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ACTCCTCGATCTTCACACGC</w:t>
            </w:r>
            <w:proofErr w:type="spellEnd"/>
          </w:p>
          <w:p w14:paraId="7A6D6736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AGCAGAGGCAACAGTAGCAG</w:t>
            </w:r>
            <w:proofErr w:type="spellEnd"/>
          </w:p>
          <w:p w14:paraId="521D7807" w14:textId="77777777" w:rsidR="00F61602" w:rsidRPr="00F61602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TTGGAATCCACTCCAGGTGC</w:t>
            </w:r>
            <w:proofErr w:type="spellEnd"/>
          </w:p>
          <w:p w14:paraId="4F9296A8" w14:textId="77777777" w:rsidR="00542934" w:rsidRDefault="00F61602" w:rsidP="00F61602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GAGATACTTCCCGACGCCAG</w:t>
            </w:r>
            <w:proofErr w:type="spellEnd"/>
          </w:p>
          <w:p w14:paraId="45AA9D5F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GTTGATTTTTGCTGGGAAGC</w:t>
            </w:r>
            <w:proofErr w:type="spellEnd"/>
          </w:p>
          <w:p w14:paraId="3D642665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GATCTTGGCCTTCACGTTGT</w:t>
            </w:r>
            <w:proofErr w:type="spellEnd"/>
          </w:p>
          <w:p w14:paraId="4621C536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CCCATTGAGCACGGTATTGT</w:t>
            </w:r>
            <w:proofErr w:type="spellEnd"/>
          </w:p>
          <w:p w14:paraId="18977E43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TACGACCACTGGCATACAGG</w:t>
            </w:r>
            <w:proofErr w:type="spellEnd"/>
          </w:p>
          <w:p w14:paraId="06D39B6C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GGCAAGGAGAAGGTACACAT</w:t>
            </w:r>
            <w:proofErr w:type="spellEnd"/>
          </w:p>
          <w:p w14:paraId="7EFE31DB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CAATCACACGCTTGTCAATA</w:t>
            </w:r>
            <w:proofErr w:type="spellEnd"/>
          </w:p>
          <w:p w14:paraId="78CBA487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ACTGCTCGTAAGTCTACTGGAGG</w:t>
            </w:r>
            <w:proofErr w:type="spellEnd"/>
          </w:p>
          <w:p w14:paraId="3773C68E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GCGGTAACGGTGAGGCTTCTTC</w:t>
            </w:r>
            <w:proofErr w:type="spellEnd"/>
          </w:p>
          <w:p w14:paraId="6F9504A2" w14:textId="77777777" w:rsidR="00542934" w:rsidRPr="00542934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GGAGGTGGAACTGGATCAGGAATG</w:t>
            </w:r>
            <w:proofErr w:type="spellEnd"/>
          </w:p>
          <w:p w14:paraId="42DFACE5" w14:textId="77777777" w:rsidR="00542934" w:rsidRPr="008207FE" w:rsidRDefault="00542934" w:rsidP="005429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42934">
              <w:rPr>
                <w:rFonts w:ascii="Arial" w:eastAsia="Times New Roman" w:hAnsi="Arial" w:cs="Arial"/>
                <w:sz w:val="18"/>
                <w:szCs w:val="18"/>
              </w:rPr>
              <w:t>GGCATTGTAAGGCTCAACCACTGT</w:t>
            </w:r>
            <w:proofErr w:type="spellEnd"/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F8925A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ORF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 xml:space="preserve"> cloning</w:t>
            </w:r>
          </w:p>
          <w:p w14:paraId="70135345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ORF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 xml:space="preserve"> cloning</w:t>
            </w:r>
          </w:p>
          <w:p w14:paraId="306E7055" w14:textId="77777777" w:rsidR="0065391E" w:rsidRPr="0065391E" w:rsidRDefault="0065391E" w:rsidP="0065391E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65391E">
              <w:rPr>
                <w:rFonts w:ascii="Arial" w:hAnsi="Arial" w:cs="Arial"/>
                <w:color w:val="000000"/>
                <w:sz w:val="18"/>
              </w:rPr>
              <w:t>ORF</w:t>
            </w:r>
            <w:proofErr w:type="spellEnd"/>
            <w:r w:rsidRPr="0065391E">
              <w:rPr>
                <w:rFonts w:ascii="Arial" w:hAnsi="Arial" w:cs="Arial"/>
                <w:color w:val="000000"/>
                <w:sz w:val="18"/>
              </w:rPr>
              <w:t xml:space="preserve"> cloning</w:t>
            </w:r>
          </w:p>
          <w:p w14:paraId="17D846DF" w14:textId="77777777" w:rsidR="00707319" w:rsidRDefault="0065391E" w:rsidP="0065391E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65391E">
              <w:rPr>
                <w:rFonts w:ascii="Arial" w:hAnsi="Arial" w:cs="Arial"/>
                <w:color w:val="000000"/>
                <w:sz w:val="18"/>
              </w:rPr>
              <w:t>ORF</w:t>
            </w:r>
            <w:proofErr w:type="spellEnd"/>
            <w:r w:rsidRPr="0065391E">
              <w:rPr>
                <w:rFonts w:ascii="Arial" w:hAnsi="Arial" w:cs="Arial"/>
                <w:color w:val="000000"/>
                <w:sz w:val="18"/>
              </w:rPr>
              <w:t xml:space="preserve"> cloning</w:t>
            </w:r>
          </w:p>
          <w:p w14:paraId="5F239241" w14:textId="77777777" w:rsidR="0065391E" w:rsidRPr="0065391E" w:rsidRDefault="0065391E" w:rsidP="0065391E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65391E">
              <w:rPr>
                <w:rFonts w:ascii="Arial" w:hAnsi="Arial" w:cs="Arial"/>
                <w:color w:val="000000"/>
                <w:sz w:val="18"/>
              </w:rPr>
              <w:t>ORF</w:t>
            </w:r>
            <w:proofErr w:type="spellEnd"/>
            <w:r w:rsidRPr="0065391E">
              <w:rPr>
                <w:rFonts w:ascii="Arial" w:hAnsi="Arial" w:cs="Arial"/>
                <w:color w:val="000000"/>
                <w:sz w:val="18"/>
              </w:rPr>
              <w:t xml:space="preserve"> cloning</w:t>
            </w:r>
          </w:p>
          <w:p w14:paraId="72AEBF1F" w14:textId="77777777" w:rsidR="0065391E" w:rsidRDefault="0065391E" w:rsidP="0065391E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65391E">
              <w:rPr>
                <w:rFonts w:ascii="Arial" w:hAnsi="Arial" w:cs="Arial"/>
                <w:color w:val="000000"/>
                <w:sz w:val="18"/>
              </w:rPr>
              <w:t>ORF</w:t>
            </w:r>
            <w:proofErr w:type="spellEnd"/>
            <w:r w:rsidRPr="0065391E">
              <w:rPr>
                <w:rFonts w:ascii="Arial" w:hAnsi="Arial" w:cs="Arial"/>
                <w:color w:val="000000"/>
                <w:sz w:val="18"/>
              </w:rPr>
              <w:t xml:space="preserve"> cloning</w:t>
            </w:r>
          </w:p>
          <w:p w14:paraId="34E6FD9A" w14:textId="77777777" w:rsidR="0065391E" w:rsidRDefault="0065391E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  <w:p w14:paraId="1C9BC1CF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207FE">
              <w:rPr>
                <w:rFonts w:ascii="Arial" w:hAnsi="Arial" w:cs="Arial"/>
                <w:color w:val="000000"/>
                <w:sz w:val="18"/>
              </w:rPr>
              <w:t>expression</w:t>
            </w:r>
          </w:p>
          <w:p w14:paraId="1E66D2E8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207FE">
              <w:rPr>
                <w:rFonts w:ascii="Arial" w:hAnsi="Arial" w:cs="Arial"/>
                <w:color w:val="000000"/>
                <w:sz w:val="18"/>
              </w:rPr>
              <w:t>expression</w:t>
            </w:r>
          </w:p>
          <w:p w14:paraId="69B5C44D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  <w:p w14:paraId="7D38BCBF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04ADF87B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21223B5C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394C067F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34A21A51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49D869A5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0E59BF14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24041777" w14:textId="77777777" w:rsidR="00515098" w:rsidRDefault="005E1F56" w:rsidP="00E55622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4C0508B8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782C6889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5AB34CF9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2B9CDA61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3B72809F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32BD353F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1FB0716E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4EFC3DA3" w14:textId="77777777" w:rsid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3DD5644A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3E754F10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3566ED08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48A02C0A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43C65732" w14:textId="77777777" w:rsidR="00F61602" w:rsidRPr="00F61602" w:rsidRDefault="00F61602" w:rsidP="00F6160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2B0BF1A8" w14:textId="77777777" w:rsidR="00542934" w:rsidRDefault="00F61602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0442815E" w14:textId="121F03F8" w:rsidR="00542934" w:rsidRPr="00F61602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0669A3A2" w14:textId="4AE7F731" w:rsidR="00542934" w:rsidRPr="00F61602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1DB71EF9" w14:textId="4002F22F" w:rsidR="00542934" w:rsidRPr="00F61602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152BF4E0" w14:textId="4C11D7AE" w:rsidR="00542934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525DF49D" w14:textId="638C098C" w:rsidR="00542934" w:rsidRPr="00F61602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797E108F" w14:textId="0E5729D0" w:rsidR="00542934" w:rsidRPr="00F61602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744E42DF" w14:textId="40EBBDE5" w:rsidR="00542934" w:rsidRPr="00F61602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796847D7" w14:textId="2EE0CFE9" w:rsidR="00542934" w:rsidRPr="00F61602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3098F36D" w14:textId="0194EFB2" w:rsidR="00542934" w:rsidRPr="00F61602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 w:rsidRPr="00F61602"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  <w:p w14:paraId="76BF5ADC" w14:textId="49BC2F2B" w:rsidR="00542934" w:rsidRPr="008207FE" w:rsidRDefault="00542934" w:rsidP="005429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-PCR</w:t>
            </w:r>
          </w:p>
        </w:tc>
      </w:tr>
    </w:tbl>
    <w:p w14:paraId="74F10332" w14:textId="77777777" w:rsidR="00F65A88" w:rsidRDefault="00F65A8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D1480E9" w14:textId="77777777" w:rsidR="00973170" w:rsidRPr="005D542F" w:rsidRDefault="00973170" w:rsidP="00973170">
      <w:pPr>
        <w:rPr>
          <w:rFonts w:ascii="Arial" w:hAnsi="Arial" w:cs="Arial"/>
          <w:b/>
          <w:sz w:val="20"/>
          <w:szCs w:val="20"/>
        </w:rPr>
      </w:pPr>
      <w:r w:rsidRPr="005D542F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proofErr w:type="spellStart"/>
      <w:r w:rsidRPr="005D542F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3</w:t>
      </w:r>
      <w:proofErr w:type="spellEnd"/>
    </w:p>
    <w:tbl>
      <w:tblPr>
        <w:tblStyle w:val="TableGrid"/>
        <w:tblpPr w:leftFromText="180" w:rightFromText="180" w:vertAnchor="page" w:horzAnchor="margin" w:tblpY="2371"/>
        <w:tblW w:w="51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816"/>
        <w:gridCol w:w="1343"/>
        <w:gridCol w:w="1645"/>
        <w:gridCol w:w="1645"/>
        <w:gridCol w:w="1771"/>
      </w:tblGrid>
      <w:tr w:rsidR="00D56380" w:rsidRPr="005D542F" w14:paraId="0B6C3729" w14:textId="77777777" w:rsidTr="00D56380"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</w:tcPr>
          <w:p w14:paraId="76A24C46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 w:colFirst="1" w:colLast="5"/>
          </w:p>
        </w:tc>
        <w:tc>
          <w:tcPr>
            <w:tcW w:w="926" w:type="pct"/>
            <w:tcBorders>
              <w:top w:val="single" w:sz="12" w:space="0" w:color="auto"/>
              <w:bottom w:val="single" w:sz="12" w:space="0" w:color="auto"/>
            </w:tcBorders>
          </w:tcPr>
          <w:p w14:paraId="4B550D45" w14:textId="536A649B" w:rsidR="00D56380" w:rsidRPr="00EC4E24" w:rsidRDefault="00D56380" w:rsidP="00D5638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4E2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Ubiquitin 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</w:tcPr>
          <w:p w14:paraId="18EAE304" w14:textId="6AD63DCD" w:rsidR="00D56380" w:rsidRPr="00EC4E24" w:rsidRDefault="00D56380" w:rsidP="00D5638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4E2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Actin 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12" w:space="0" w:color="auto"/>
            </w:tcBorders>
          </w:tcPr>
          <w:p w14:paraId="0613C6DB" w14:textId="7950F4E1" w:rsidR="00D56380" w:rsidRPr="00EC4E24" w:rsidRDefault="00D56380" w:rsidP="00D5638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EC4E24">
              <w:rPr>
                <w:rFonts w:ascii="Arial" w:hAnsi="Arial" w:cs="Arial"/>
                <w:b/>
                <w:i/>
                <w:sz w:val="18"/>
                <w:szCs w:val="18"/>
              </w:rPr>
              <w:t>EF1</w:t>
            </w:r>
            <w:proofErr w:type="spellEnd"/>
            <w:r w:rsidRPr="00EC4E2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-α 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12" w:space="0" w:color="auto"/>
            </w:tcBorders>
          </w:tcPr>
          <w:p w14:paraId="3FC06E17" w14:textId="31CF4C82" w:rsidR="00D56380" w:rsidRPr="00EC4E24" w:rsidRDefault="00D56380" w:rsidP="00D5638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C4E2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Histone 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12" w:space="0" w:color="auto"/>
            </w:tcBorders>
          </w:tcPr>
          <w:p w14:paraId="544C3A7A" w14:textId="298F2F6E" w:rsidR="00D56380" w:rsidRPr="00EC4E24" w:rsidRDefault="00D56380" w:rsidP="00D56380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EC4E24">
              <w:rPr>
                <w:rFonts w:ascii="Arial" w:hAnsi="Arial" w:cs="Arial"/>
                <w:b/>
                <w:i/>
                <w:sz w:val="18"/>
                <w:szCs w:val="18"/>
              </w:rPr>
              <w:t>Tubuline</w:t>
            </w:r>
            <w:proofErr w:type="spellEnd"/>
            <w:r w:rsidRPr="00EC4E24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</w:p>
        </w:tc>
      </w:tr>
      <w:bookmarkEnd w:id="0"/>
      <w:tr w:rsidR="00D56380" w:rsidRPr="005D542F" w14:paraId="0DE1E070" w14:textId="77777777" w:rsidTr="00D56380">
        <w:tc>
          <w:tcPr>
            <w:tcW w:w="808" w:type="pct"/>
            <w:tcBorders>
              <w:top w:val="single" w:sz="12" w:space="0" w:color="auto"/>
            </w:tcBorders>
          </w:tcPr>
          <w:p w14:paraId="518CD565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D542F">
              <w:rPr>
                <w:rFonts w:ascii="Arial" w:hAnsi="Arial" w:cs="Arial"/>
                <w:b/>
                <w:sz w:val="18"/>
                <w:szCs w:val="18"/>
              </w:rPr>
              <w:t>ctr</w:t>
            </w:r>
            <w:proofErr w:type="spellEnd"/>
            <w:r w:rsidRPr="005D542F">
              <w:rPr>
                <w:rFonts w:ascii="Arial" w:hAnsi="Arial" w:cs="Arial"/>
                <w:b/>
                <w:sz w:val="18"/>
                <w:szCs w:val="18"/>
              </w:rPr>
              <w:t>-1</w:t>
            </w:r>
          </w:p>
        </w:tc>
        <w:tc>
          <w:tcPr>
            <w:tcW w:w="926" w:type="pct"/>
            <w:tcBorders>
              <w:top w:val="single" w:sz="12" w:space="0" w:color="auto"/>
            </w:tcBorders>
          </w:tcPr>
          <w:p w14:paraId="22E351B2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27</w:t>
            </w:r>
          </w:p>
        </w:tc>
        <w:tc>
          <w:tcPr>
            <w:tcW w:w="685" w:type="pct"/>
            <w:tcBorders>
              <w:top w:val="single" w:sz="12" w:space="0" w:color="auto"/>
            </w:tcBorders>
          </w:tcPr>
          <w:p w14:paraId="05C1D084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84</w:t>
            </w:r>
          </w:p>
        </w:tc>
        <w:tc>
          <w:tcPr>
            <w:tcW w:w="839" w:type="pct"/>
            <w:tcBorders>
              <w:top w:val="single" w:sz="12" w:space="0" w:color="auto"/>
            </w:tcBorders>
          </w:tcPr>
          <w:p w14:paraId="776909ED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45</w:t>
            </w:r>
          </w:p>
        </w:tc>
        <w:tc>
          <w:tcPr>
            <w:tcW w:w="839" w:type="pct"/>
            <w:tcBorders>
              <w:top w:val="single" w:sz="12" w:space="0" w:color="auto"/>
            </w:tcBorders>
          </w:tcPr>
          <w:p w14:paraId="13AECF39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21</w:t>
            </w:r>
          </w:p>
        </w:tc>
        <w:tc>
          <w:tcPr>
            <w:tcW w:w="904" w:type="pct"/>
            <w:tcBorders>
              <w:top w:val="single" w:sz="12" w:space="0" w:color="auto"/>
            </w:tcBorders>
          </w:tcPr>
          <w:p w14:paraId="34507694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53</w:t>
            </w:r>
          </w:p>
        </w:tc>
      </w:tr>
      <w:tr w:rsidR="00D56380" w:rsidRPr="005D542F" w14:paraId="18993C6E" w14:textId="77777777" w:rsidTr="00D56380">
        <w:tc>
          <w:tcPr>
            <w:tcW w:w="808" w:type="pct"/>
          </w:tcPr>
          <w:p w14:paraId="2D6BE5E8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D542F">
              <w:rPr>
                <w:rFonts w:ascii="Arial" w:hAnsi="Arial" w:cs="Arial"/>
                <w:b/>
                <w:sz w:val="18"/>
                <w:szCs w:val="18"/>
              </w:rPr>
              <w:t>ctr</w:t>
            </w:r>
            <w:proofErr w:type="spellEnd"/>
            <w:r w:rsidRPr="005D542F">
              <w:rPr>
                <w:rFonts w:ascii="Arial" w:hAnsi="Arial" w:cs="Arial"/>
                <w:b/>
                <w:sz w:val="18"/>
                <w:szCs w:val="18"/>
              </w:rPr>
              <w:t>-2</w:t>
            </w:r>
          </w:p>
        </w:tc>
        <w:tc>
          <w:tcPr>
            <w:tcW w:w="926" w:type="pct"/>
          </w:tcPr>
          <w:p w14:paraId="1F5FB81F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7.35</w:t>
            </w:r>
          </w:p>
        </w:tc>
        <w:tc>
          <w:tcPr>
            <w:tcW w:w="685" w:type="pct"/>
          </w:tcPr>
          <w:p w14:paraId="362731A3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58</w:t>
            </w:r>
          </w:p>
        </w:tc>
        <w:tc>
          <w:tcPr>
            <w:tcW w:w="839" w:type="pct"/>
          </w:tcPr>
          <w:p w14:paraId="18A812C8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26</w:t>
            </w:r>
          </w:p>
        </w:tc>
        <w:tc>
          <w:tcPr>
            <w:tcW w:w="839" w:type="pct"/>
          </w:tcPr>
          <w:p w14:paraId="02E550F6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7.91</w:t>
            </w:r>
          </w:p>
        </w:tc>
        <w:tc>
          <w:tcPr>
            <w:tcW w:w="904" w:type="pct"/>
          </w:tcPr>
          <w:p w14:paraId="325F99BA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2.47</w:t>
            </w:r>
          </w:p>
        </w:tc>
      </w:tr>
      <w:tr w:rsidR="00D56380" w:rsidRPr="005D542F" w14:paraId="6E6934C3" w14:textId="77777777" w:rsidTr="00D56380">
        <w:tc>
          <w:tcPr>
            <w:tcW w:w="808" w:type="pct"/>
          </w:tcPr>
          <w:p w14:paraId="49B019DB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D542F">
              <w:rPr>
                <w:rFonts w:ascii="Arial" w:hAnsi="Arial" w:cs="Arial"/>
                <w:b/>
                <w:sz w:val="18"/>
                <w:szCs w:val="18"/>
              </w:rPr>
              <w:t>ctr</w:t>
            </w:r>
            <w:proofErr w:type="spellEnd"/>
            <w:r w:rsidRPr="005D542F">
              <w:rPr>
                <w:rFonts w:ascii="Arial" w:hAnsi="Arial" w:cs="Arial"/>
                <w:b/>
                <w:sz w:val="18"/>
                <w:szCs w:val="18"/>
              </w:rPr>
              <w:t>-3</w:t>
            </w:r>
          </w:p>
        </w:tc>
        <w:tc>
          <w:tcPr>
            <w:tcW w:w="926" w:type="pct"/>
          </w:tcPr>
          <w:p w14:paraId="03DCD4DB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7.90</w:t>
            </w:r>
          </w:p>
        </w:tc>
        <w:tc>
          <w:tcPr>
            <w:tcW w:w="685" w:type="pct"/>
          </w:tcPr>
          <w:p w14:paraId="49DE976C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74</w:t>
            </w:r>
          </w:p>
        </w:tc>
        <w:tc>
          <w:tcPr>
            <w:tcW w:w="839" w:type="pct"/>
          </w:tcPr>
          <w:p w14:paraId="7B63D71C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45</w:t>
            </w:r>
          </w:p>
        </w:tc>
        <w:tc>
          <w:tcPr>
            <w:tcW w:w="839" w:type="pct"/>
          </w:tcPr>
          <w:p w14:paraId="404034F3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79</w:t>
            </w:r>
          </w:p>
        </w:tc>
        <w:tc>
          <w:tcPr>
            <w:tcW w:w="904" w:type="pct"/>
          </w:tcPr>
          <w:p w14:paraId="7A3C17C7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64</w:t>
            </w:r>
          </w:p>
        </w:tc>
      </w:tr>
      <w:tr w:rsidR="00D56380" w:rsidRPr="005D542F" w14:paraId="2D71E259" w14:textId="77777777" w:rsidTr="00D56380">
        <w:tc>
          <w:tcPr>
            <w:tcW w:w="808" w:type="pct"/>
          </w:tcPr>
          <w:p w14:paraId="551A0643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D542F">
              <w:rPr>
                <w:rFonts w:ascii="Arial" w:hAnsi="Arial" w:cs="Arial"/>
                <w:b/>
                <w:sz w:val="18"/>
                <w:szCs w:val="18"/>
              </w:rPr>
              <w:t>ctr</w:t>
            </w:r>
            <w:proofErr w:type="spellEnd"/>
            <w:r w:rsidRPr="005D542F">
              <w:rPr>
                <w:rFonts w:ascii="Arial" w:hAnsi="Arial" w:cs="Arial"/>
                <w:b/>
                <w:sz w:val="18"/>
                <w:szCs w:val="18"/>
              </w:rPr>
              <w:t>-4</w:t>
            </w:r>
          </w:p>
        </w:tc>
        <w:tc>
          <w:tcPr>
            <w:tcW w:w="926" w:type="pct"/>
          </w:tcPr>
          <w:p w14:paraId="626F280E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80</w:t>
            </w:r>
          </w:p>
        </w:tc>
        <w:tc>
          <w:tcPr>
            <w:tcW w:w="685" w:type="pct"/>
          </w:tcPr>
          <w:p w14:paraId="5D609A9E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36</w:t>
            </w:r>
          </w:p>
        </w:tc>
        <w:tc>
          <w:tcPr>
            <w:tcW w:w="839" w:type="pct"/>
          </w:tcPr>
          <w:p w14:paraId="5E189110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13</w:t>
            </w:r>
          </w:p>
        </w:tc>
        <w:tc>
          <w:tcPr>
            <w:tcW w:w="839" w:type="pct"/>
          </w:tcPr>
          <w:p w14:paraId="6F8201B4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40</w:t>
            </w:r>
          </w:p>
        </w:tc>
        <w:tc>
          <w:tcPr>
            <w:tcW w:w="904" w:type="pct"/>
          </w:tcPr>
          <w:p w14:paraId="69884FFF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3.18</w:t>
            </w:r>
          </w:p>
        </w:tc>
      </w:tr>
      <w:tr w:rsidR="00D56380" w:rsidRPr="005D542F" w14:paraId="43D228BB" w14:textId="77777777" w:rsidTr="00D56380">
        <w:tc>
          <w:tcPr>
            <w:tcW w:w="808" w:type="pct"/>
          </w:tcPr>
          <w:p w14:paraId="05053BB7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D542F">
              <w:rPr>
                <w:rFonts w:ascii="Arial" w:hAnsi="Arial" w:cs="Arial"/>
                <w:b/>
                <w:sz w:val="18"/>
                <w:szCs w:val="18"/>
              </w:rPr>
              <w:t>ctr</w:t>
            </w:r>
            <w:proofErr w:type="spellEnd"/>
            <w:r w:rsidRPr="005D542F">
              <w:rPr>
                <w:rFonts w:ascii="Arial" w:hAnsi="Arial" w:cs="Arial"/>
                <w:b/>
                <w:sz w:val="18"/>
                <w:szCs w:val="18"/>
              </w:rPr>
              <w:t>-5</w:t>
            </w:r>
          </w:p>
        </w:tc>
        <w:tc>
          <w:tcPr>
            <w:tcW w:w="926" w:type="pct"/>
          </w:tcPr>
          <w:p w14:paraId="34D0849E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21</w:t>
            </w:r>
          </w:p>
        </w:tc>
        <w:tc>
          <w:tcPr>
            <w:tcW w:w="685" w:type="pct"/>
          </w:tcPr>
          <w:p w14:paraId="3E7C7086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12</w:t>
            </w:r>
          </w:p>
        </w:tc>
        <w:tc>
          <w:tcPr>
            <w:tcW w:w="839" w:type="pct"/>
          </w:tcPr>
          <w:p w14:paraId="46F59753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62</w:t>
            </w:r>
          </w:p>
        </w:tc>
        <w:tc>
          <w:tcPr>
            <w:tcW w:w="839" w:type="pct"/>
          </w:tcPr>
          <w:p w14:paraId="56BB3267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37</w:t>
            </w:r>
          </w:p>
        </w:tc>
        <w:tc>
          <w:tcPr>
            <w:tcW w:w="904" w:type="pct"/>
          </w:tcPr>
          <w:p w14:paraId="66897ECB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3.17</w:t>
            </w:r>
          </w:p>
        </w:tc>
      </w:tr>
      <w:tr w:rsidR="00D56380" w:rsidRPr="005D542F" w14:paraId="28D1DC8A" w14:textId="77777777" w:rsidTr="00D56380">
        <w:tc>
          <w:tcPr>
            <w:tcW w:w="808" w:type="pct"/>
            <w:tcBorders>
              <w:bottom w:val="single" w:sz="8" w:space="0" w:color="auto"/>
            </w:tcBorders>
          </w:tcPr>
          <w:p w14:paraId="707178DB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D542F">
              <w:rPr>
                <w:rFonts w:ascii="Arial" w:hAnsi="Arial" w:cs="Arial"/>
                <w:b/>
                <w:sz w:val="18"/>
                <w:szCs w:val="18"/>
              </w:rPr>
              <w:t>ctr</w:t>
            </w:r>
            <w:proofErr w:type="spellEnd"/>
            <w:r w:rsidRPr="005D542F">
              <w:rPr>
                <w:rFonts w:ascii="Arial" w:hAnsi="Arial" w:cs="Arial"/>
                <w:b/>
                <w:sz w:val="18"/>
                <w:szCs w:val="18"/>
              </w:rPr>
              <w:t>-6</w:t>
            </w:r>
          </w:p>
        </w:tc>
        <w:tc>
          <w:tcPr>
            <w:tcW w:w="926" w:type="pct"/>
            <w:tcBorders>
              <w:bottom w:val="single" w:sz="8" w:space="0" w:color="auto"/>
            </w:tcBorders>
          </w:tcPr>
          <w:p w14:paraId="4C364B1D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60</w:t>
            </w:r>
          </w:p>
        </w:tc>
        <w:tc>
          <w:tcPr>
            <w:tcW w:w="685" w:type="pct"/>
            <w:tcBorders>
              <w:bottom w:val="single" w:sz="8" w:space="0" w:color="auto"/>
            </w:tcBorders>
          </w:tcPr>
          <w:p w14:paraId="59EC848E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36</w:t>
            </w:r>
          </w:p>
        </w:tc>
        <w:tc>
          <w:tcPr>
            <w:tcW w:w="839" w:type="pct"/>
            <w:tcBorders>
              <w:bottom w:val="single" w:sz="8" w:space="0" w:color="auto"/>
            </w:tcBorders>
          </w:tcPr>
          <w:p w14:paraId="61A62070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18</w:t>
            </w:r>
          </w:p>
        </w:tc>
        <w:tc>
          <w:tcPr>
            <w:tcW w:w="839" w:type="pct"/>
            <w:tcBorders>
              <w:bottom w:val="single" w:sz="8" w:space="0" w:color="auto"/>
            </w:tcBorders>
          </w:tcPr>
          <w:p w14:paraId="3D375542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15</w:t>
            </w:r>
          </w:p>
        </w:tc>
        <w:tc>
          <w:tcPr>
            <w:tcW w:w="904" w:type="pct"/>
            <w:tcBorders>
              <w:bottom w:val="single" w:sz="8" w:space="0" w:color="auto"/>
            </w:tcBorders>
          </w:tcPr>
          <w:p w14:paraId="0ECEA663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2.95</w:t>
            </w:r>
          </w:p>
        </w:tc>
      </w:tr>
      <w:tr w:rsidR="00D56380" w:rsidRPr="005D542F" w14:paraId="364CA773" w14:textId="77777777" w:rsidTr="00D56380">
        <w:tc>
          <w:tcPr>
            <w:tcW w:w="808" w:type="pct"/>
            <w:tcBorders>
              <w:top w:val="single" w:sz="8" w:space="0" w:color="auto"/>
            </w:tcBorders>
          </w:tcPr>
          <w:p w14:paraId="160652EE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542F">
              <w:rPr>
                <w:rFonts w:ascii="Arial" w:hAnsi="Arial" w:cs="Arial"/>
                <w:b/>
                <w:sz w:val="18"/>
                <w:szCs w:val="18"/>
              </w:rPr>
              <w:t>herb-1</w:t>
            </w:r>
          </w:p>
        </w:tc>
        <w:tc>
          <w:tcPr>
            <w:tcW w:w="926" w:type="pct"/>
            <w:tcBorders>
              <w:top w:val="single" w:sz="8" w:space="0" w:color="auto"/>
            </w:tcBorders>
          </w:tcPr>
          <w:p w14:paraId="0BA8422A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27</w:t>
            </w:r>
          </w:p>
        </w:tc>
        <w:tc>
          <w:tcPr>
            <w:tcW w:w="685" w:type="pct"/>
            <w:tcBorders>
              <w:top w:val="single" w:sz="8" w:space="0" w:color="auto"/>
            </w:tcBorders>
          </w:tcPr>
          <w:p w14:paraId="50FF0698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55</w:t>
            </w:r>
          </w:p>
        </w:tc>
        <w:tc>
          <w:tcPr>
            <w:tcW w:w="839" w:type="pct"/>
            <w:tcBorders>
              <w:top w:val="single" w:sz="8" w:space="0" w:color="auto"/>
            </w:tcBorders>
          </w:tcPr>
          <w:p w14:paraId="62ACDE0B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02</w:t>
            </w:r>
          </w:p>
        </w:tc>
        <w:tc>
          <w:tcPr>
            <w:tcW w:w="839" w:type="pct"/>
            <w:tcBorders>
              <w:top w:val="single" w:sz="8" w:space="0" w:color="auto"/>
            </w:tcBorders>
          </w:tcPr>
          <w:p w14:paraId="1CCF2A42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10</w:t>
            </w:r>
          </w:p>
        </w:tc>
        <w:tc>
          <w:tcPr>
            <w:tcW w:w="904" w:type="pct"/>
            <w:tcBorders>
              <w:top w:val="single" w:sz="8" w:space="0" w:color="auto"/>
            </w:tcBorders>
          </w:tcPr>
          <w:p w14:paraId="5294ECC8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2.88</w:t>
            </w:r>
          </w:p>
        </w:tc>
      </w:tr>
      <w:tr w:rsidR="00D56380" w:rsidRPr="005D542F" w14:paraId="2814FE38" w14:textId="77777777" w:rsidTr="00D56380">
        <w:tc>
          <w:tcPr>
            <w:tcW w:w="808" w:type="pct"/>
          </w:tcPr>
          <w:p w14:paraId="35C0A4BE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542F">
              <w:rPr>
                <w:rFonts w:ascii="Arial" w:hAnsi="Arial" w:cs="Arial"/>
                <w:b/>
                <w:sz w:val="18"/>
                <w:szCs w:val="18"/>
              </w:rPr>
              <w:t>herb-2</w:t>
            </w:r>
          </w:p>
        </w:tc>
        <w:tc>
          <w:tcPr>
            <w:tcW w:w="926" w:type="pct"/>
          </w:tcPr>
          <w:p w14:paraId="3A7CEF2E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72</w:t>
            </w:r>
          </w:p>
        </w:tc>
        <w:tc>
          <w:tcPr>
            <w:tcW w:w="685" w:type="pct"/>
          </w:tcPr>
          <w:p w14:paraId="65F08F9A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2.13</w:t>
            </w:r>
          </w:p>
        </w:tc>
        <w:tc>
          <w:tcPr>
            <w:tcW w:w="839" w:type="pct"/>
          </w:tcPr>
          <w:p w14:paraId="58C1E341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2.47</w:t>
            </w:r>
          </w:p>
        </w:tc>
        <w:tc>
          <w:tcPr>
            <w:tcW w:w="839" w:type="pct"/>
          </w:tcPr>
          <w:p w14:paraId="21382C6D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44</w:t>
            </w:r>
          </w:p>
        </w:tc>
        <w:tc>
          <w:tcPr>
            <w:tcW w:w="904" w:type="pct"/>
          </w:tcPr>
          <w:p w14:paraId="030D1616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4.17</w:t>
            </w:r>
          </w:p>
        </w:tc>
      </w:tr>
      <w:tr w:rsidR="00D56380" w:rsidRPr="005D542F" w14:paraId="5322DDB4" w14:textId="77777777" w:rsidTr="00D56380">
        <w:tc>
          <w:tcPr>
            <w:tcW w:w="808" w:type="pct"/>
          </w:tcPr>
          <w:p w14:paraId="486974F9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542F">
              <w:rPr>
                <w:rFonts w:ascii="Arial" w:hAnsi="Arial" w:cs="Arial"/>
                <w:b/>
                <w:sz w:val="18"/>
                <w:szCs w:val="18"/>
              </w:rPr>
              <w:t>herb-3</w:t>
            </w:r>
          </w:p>
        </w:tc>
        <w:tc>
          <w:tcPr>
            <w:tcW w:w="926" w:type="pct"/>
          </w:tcPr>
          <w:p w14:paraId="10B96201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7.58</w:t>
            </w:r>
          </w:p>
        </w:tc>
        <w:tc>
          <w:tcPr>
            <w:tcW w:w="685" w:type="pct"/>
          </w:tcPr>
          <w:p w14:paraId="32F18945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76</w:t>
            </w:r>
          </w:p>
        </w:tc>
        <w:tc>
          <w:tcPr>
            <w:tcW w:w="839" w:type="pct"/>
          </w:tcPr>
          <w:p w14:paraId="772BEBC9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96</w:t>
            </w:r>
          </w:p>
        </w:tc>
        <w:tc>
          <w:tcPr>
            <w:tcW w:w="839" w:type="pct"/>
          </w:tcPr>
          <w:p w14:paraId="6B018869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23</w:t>
            </w:r>
          </w:p>
        </w:tc>
        <w:tc>
          <w:tcPr>
            <w:tcW w:w="904" w:type="pct"/>
          </w:tcPr>
          <w:p w14:paraId="34DB10DE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2.19</w:t>
            </w:r>
          </w:p>
        </w:tc>
      </w:tr>
      <w:tr w:rsidR="00D56380" w:rsidRPr="005D542F" w14:paraId="0FCFD942" w14:textId="77777777" w:rsidTr="00D56380">
        <w:tc>
          <w:tcPr>
            <w:tcW w:w="808" w:type="pct"/>
          </w:tcPr>
          <w:p w14:paraId="7BA0200C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542F">
              <w:rPr>
                <w:rFonts w:ascii="Arial" w:hAnsi="Arial" w:cs="Arial"/>
                <w:b/>
                <w:sz w:val="18"/>
                <w:szCs w:val="18"/>
              </w:rPr>
              <w:t>herb-4</w:t>
            </w:r>
          </w:p>
        </w:tc>
        <w:tc>
          <w:tcPr>
            <w:tcW w:w="926" w:type="pct"/>
          </w:tcPr>
          <w:p w14:paraId="48FA6E82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7.66</w:t>
            </w:r>
          </w:p>
        </w:tc>
        <w:tc>
          <w:tcPr>
            <w:tcW w:w="685" w:type="pct"/>
          </w:tcPr>
          <w:p w14:paraId="4A6E5EB2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24</w:t>
            </w:r>
          </w:p>
        </w:tc>
        <w:tc>
          <w:tcPr>
            <w:tcW w:w="839" w:type="pct"/>
          </w:tcPr>
          <w:p w14:paraId="0733BAF8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62</w:t>
            </w:r>
          </w:p>
        </w:tc>
        <w:tc>
          <w:tcPr>
            <w:tcW w:w="839" w:type="pct"/>
          </w:tcPr>
          <w:p w14:paraId="66986993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38</w:t>
            </w:r>
          </w:p>
        </w:tc>
        <w:tc>
          <w:tcPr>
            <w:tcW w:w="904" w:type="pct"/>
          </w:tcPr>
          <w:p w14:paraId="00171010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2.36</w:t>
            </w:r>
          </w:p>
        </w:tc>
      </w:tr>
      <w:tr w:rsidR="00D56380" w:rsidRPr="005D542F" w14:paraId="180684CB" w14:textId="77777777" w:rsidTr="00D56380">
        <w:tc>
          <w:tcPr>
            <w:tcW w:w="808" w:type="pct"/>
          </w:tcPr>
          <w:p w14:paraId="33CE693C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542F">
              <w:rPr>
                <w:rFonts w:ascii="Arial" w:hAnsi="Arial" w:cs="Arial"/>
                <w:b/>
                <w:sz w:val="18"/>
                <w:szCs w:val="18"/>
              </w:rPr>
              <w:t>herb-5</w:t>
            </w:r>
          </w:p>
        </w:tc>
        <w:tc>
          <w:tcPr>
            <w:tcW w:w="926" w:type="pct"/>
          </w:tcPr>
          <w:p w14:paraId="10A7E308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40</w:t>
            </w:r>
          </w:p>
        </w:tc>
        <w:tc>
          <w:tcPr>
            <w:tcW w:w="685" w:type="pct"/>
          </w:tcPr>
          <w:p w14:paraId="13BD6F11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75</w:t>
            </w:r>
          </w:p>
        </w:tc>
        <w:tc>
          <w:tcPr>
            <w:tcW w:w="839" w:type="pct"/>
          </w:tcPr>
          <w:p w14:paraId="655AABC0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94</w:t>
            </w:r>
          </w:p>
        </w:tc>
        <w:tc>
          <w:tcPr>
            <w:tcW w:w="839" w:type="pct"/>
          </w:tcPr>
          <w:p w14:paraId="627BD704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38</w:t>
            </w:r>
          </w:p>
        </w:tc>
        <w:tc>
          <w:tcPr>
            <w:tcW w:w="904" w:type="pct"/>
          </w:tcPr>
          <w:p w14:paraId="43F48E5E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4.05</w:t>
            </w:r>
          </w:p>
        </w:tc>
      </w:tr>
      <w:tr w:rsidR="00D56380" w:rsidRPr="005D542F" w14:paraId="169DD949" w14:textId="77777777" w:rsidTr="00D56380">
        <w:tc>
          <w:tcPr>
            <w:tcW w:w="808" w:type="pct"/>
            <w:tcBorders>
              <w:bottom w:val="single" w:sz="12" w:space="0" w:color="auto"/>
            </w:tcBorders>
          </w:tcPr>
          <w:p w14:paraId="4D210EA7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542F">
              <w:rPr>
                <w:rFonts w:ascii="Arial" w:hAnsi="Arial" w:cs="Arial"/>
                <w:b/>
                <w:sz w:val="18"/>
                <w:szCs w:val="18"/>
              </w:rPr>
              <w:t>herb-6</w:t>
            </w:r>
          </w:p>
        </w:tc>
        <w:tc>
          <w:tcPr>
            <w:tcW w:w="926" w:type="pct"/>
            <w:tcBorders>
              <w:bottom w:val="single" w:sz="12" w:space="0" w:color="auto"/>
            </w:tcBorders>
          </w:tcPr>
          <w:p w14:paraId="083BEB45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49</w:t>
            </w:r>
          </w:p>
        </w:tc>
        <w:tc>
          <w:tcPr>
            <w:tcW w:w="685" w:type="pct"/>
            <w:tcBorders>
              <w:bottom w:val="single" w:sz="12" w:space="0" w:color="auto"/>
            </w:tcBorders>
          </w:tcPr>
          <w:p w14:paraId="7DBD7E4B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85</w:t>
            </w:r>
          </w:p>
        </w:tc>
        <w:tc>
          <w:tcPr>
            <w:tcW w:w="839" w:type="pct"/>
            <w:tcBorders>
              <w:bottom w:val="single" w:sz="12" w:space="0" w:color="auto"/>
            </w:tcBorders>
          </w:tcPr>
          <w:p w14:paraId="69A30758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1.18</w:t>
            </w:r>
          </w:p>
        </w:tc>
        <w:tc>
          <w:tcPr>
            <w:tcW w:w="839" w:type="pct"/>
            <w:tcBorders>
              <w:bottom w:val="single" w:sz="12" w:space="0" w:color="auto"/>
            </w:tcBorders>
          </w:tcPr>
          <w:p w14:paraId="2E5D9DCD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9.24</w:t>
            </w:r>
          </w:p>
        </w:tc>
        <w:tc>
          <w:tcPr>
            <w:tcW w:w="904" w:type="pct"/>
            <w:tcBorders>
              <w:bottom w:val="single" w:sz="12" w:space="0" w:color="auto"/>
            </w:tcBorders>
          </w:tcPr>
          <w:p w14:paraId="587B8B5A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2.82</w:t>
            </w:r>
          </w:p>
        </w:tc>
      </w:tr>
      <w:tr w:rsidR="00D56380" w:rsidRPr="005D542F" w14:paraId="585EF797" w14:textId="77777777" w:rsidTr="00D56380">
        <w:trPr>
          <w:trHeight w:val="567"/>
        </w:trPr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A573FA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542F">
              <w:rPr>
                <w:rFonts w:ascii="Arial" w:hAnsi="Arial" w:cs="Arial"/>
                <w:b/>
                <w:sz w:val="18"/>
                <w:szCs w:val="18"/>
              </w:rPr>
              <w:t xml:space="preserve">mean </w:t>
            </w:r>
            <w:r w:rsidRPr="005D542F">
              <w:rPr>
                <w:rFonts w:ascii="Arial" w:hAnsi="Arial" w:cs="Arial"/>
                <w:b/>
                <w:sz w:val="18"/>
                <w:szCs w:val="18"/>
                <w:lang w:val="de-DE"/>
              </w:rPr>
              <w:t>Δ</w:t>
            </w:r>
            <w:proofErr w:type="spellStart"/>
            <w:r w:rsidRPr="005D542F">
              <w:rPr>
                <w:rFonts w:ascii="Arial" w:hAnsi="Arial" w:cs="Arial"/>
                <w:b/>
                <w:sz w:val="18"/>
                <w:szCs w:val="18"/>
              </w:rPr>
              <w:t>Cq</w:t>
            </w:r>
            <w:proofErr w:type="spellEnd"/>
          </w:p>
          <w:p w14:paraId="265F08FA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D542F">
              <w:rPr>
                <w:rFonts w:ascii="Arial" w:hAnsi="Arial" w:cs="Arial"/>
                <w:b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9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E8196B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35</w:t>
            </w:r>
          </w:p>
          <w:p w14:paraId="3123D2FF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0.687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625229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86</w:t>
            </w:r>
          </w:p>
          <w:p w14:paraId="44F6BA59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7BECD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0.86</w:t>
            </w:r>
          </w:p>
          <w:p w14:paraId="693F8979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8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89E057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18.97</w:t>
            </w:r>
          </w:p>
          <w:p w14:paraId="55704D56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0.702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53AD04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22.78</w:t>
            </w:r>
          </w:p>
          <w:p w14:paraId="352144F3" w14:textId="77777777" w:rsidR="00D56380" w:rsidRPr="005D542F" w:rsidRDefault="00D56380" w:rsidP="00D563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</w:tr>
    </w:tbl>
    <w:p w14:paraId="4E4D497A" w14:textId="2636A482" w:rsidR="00973170" w:rsidRPr="005E6BC3" w:rsidRDefault="00973170" w:rsidP="00973170">
      <w:pPr>
        <w:rPr>
          <w:rFonts w:ascii="Arial" w:hAnsi="Arial" w:cs="Arial"/>
          <w:sz w:val="20"/>
          <w:szCs w:val="20"/>
        </w:rPr>
      </w:pPr>
      <w:bookmarkStart w:id="1" w:name="_Hlk520748542"/>
      <w:r w:rsidRPr="005D542F">
        <w:rPr>
          <w:rFonts w:ascii="Arial" w:hAnsi="Arial" w:cs="Arial"/>
          <w:b/>
          <w:sz w:val="20"/>
          <w:szCs w:val="20"/>
        </w:rPr>
        <w:t xml:space="preserve">Expression levels of potential house-keeping genes in </w:t>
      </w:r>
      <w:r>
        <w:rPr>
          <w:rFonts w:ascii="Arial" w:hAnsi="Arial" w:cs="Arial"/>
          <w:b/>
          <w:sz w:val="20"/>
          <w:szCs w:val="20"/>
        </w:rPr>
        <w:t>herbivore-induced</w:t>
      </w:r>
      <w:r w:rsidRPr="008A7CCF">
        <w:rPr>
          <w:rFonts w:ascii="Arial" w:hAnsi="Arial" w:cs="Arial"/>
          <w:b/>
          <w:sz w:val="20"/>
          <w:szCs w:val="20"/>
        </w:rPr>
        <w:t xml:space="preserve"> (</w:t>
      </w:r>
      <w:r>
        <w:rPr>
          <w:rFonts w:ascii="Arial" w:hAnsi="Arial" w:cs="Arial"/>
          <w:b/>
          <w:sz w:val="20"/>
          <w:szCs w:val="20"/>
        </w:rPr>
        <w:t>herb</w:t>
      </w:r>
      <w:r w:rsidRPr="005D542F">
        <w:rPr>
          <w:rFonts w:ascii="Arial" w:hAnsi="Arial" w:cs="Arial"/>
          <w:b/>
          <w:sz w:val="20"/>
          <w:szCs w:val="20"/>
        </w:rPr>
        <w:t>) and untreated control (</w:t>
      </w:r>
      <w:proofErr w:type="spellStart"/>
      <w:r w:rsidRPr="005D542F">
        <w:rPr>
          <w:rFonts w:ascii="Arial" w:hAnsi="Arial" w:cs="Arial"/>
          <w:b/>
          <w:sz w:val="20"/>
          <w:szCs w:val="20"/>
        </w:rPr>
        <w:t>ctr</w:t>
      </w:r>
      <w:proofErr w:type="spellEnd"/>
      <w:r w:rsidRPr="005D542F">
        <w:rPr>
          <w:rFonts w:ascii="Arial" w:hAnsi="Arial" w:cs="Arial"/>
          <w:b/>
          <w:sz w:val="20"/>
          <w:szCs w:val="20"/>
        </w:rPr>
        <w:t xml:space="preserve">) leaves of </w:t>
      </w:r>
      <w:proofErr w:type="spellStart"/>
      <w:r w:rsidRPr="005D542F">
        <w:rPr>
          <w:rFonts w:ascii="Arial" w:hAnsi="Arial" w:cs="Arial"/>
          <w:b/>
          <w:i/>
          <w:sz w:val="20"/>
          <w:szCs w:val="20"/>
        </w:rPr>
        <w:t>Populus</w:t>
      </w:r>
      <w:proofErr w:type="spellEnd"/>
      <w:r w:rsidRPr="005D542F"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Pr="005D542F">
        <w:rPr>
          <w:rFonts w:ascii="Arial" w:hAnsi="Arial" w:cs="Arial"/>
          <w:b/>
          <w:i/>
          <w:sz w:val="20"/>
          <w:szCs w:val="20"/>
        </w:rPr>
        <w:t>trichocarpa</w:t>
      </w:r>
      <w:bookmarkEnd w:id="1"/>
      <w:proofErr w:type="spellEnd"/>
      <w:r w:rsidRPr="005D542F">
        <w:rPr>
          <w:rFonts w:ascii="Arial" w:hAnsi="Arial" w:cs="Arial"/>
          <w:b/>
          <w:sz w:val="20"/>
          <w:szCs w:val="20"/>
        </w:rPr>
        <w:t xml:space="preserve">. </w:t>
      </w:r>
      <w:r w:rsidRPr="005E6BC3">
        <w:rPr>
          <w:rFonts w:ascii="Arial" w:hAnsi="Arial" w:cs="Arial"/>
          <w:sz w:val="20"/>
          <w:szCs w:val="20"/>
        </w:rPr>
        <w:t xml:space="preserve">The </w:t>
      </w:r>
      <w:r w:rsidRPr="005E6BC3">
        <w:rPr>
          <w:rFonts w:ascii="Arial" w:hAnsi="Arial" w:cs="Arial"/>
          <w:sz w:val="20"/>
          <w:szCs w:val="20"/>
          <w:lang w:val="de-DE"/>
        </w:rPr>
        <w:t>Δ</w:t>
      </w:r>
      <w:proofErr w:type="spellStart"/>
      <w:r w:rsidRPr="005E6BC3">
        <w:rPr>
          <w:rFonts w:ascii="Arial" w:hAnsi="Arial" w:cs="Arial"/>
          <w:sz w:val="20"/>
          <w:szCs w:val="20"/>
        </w:rPr>
        <w:t>Cq</w:t>
      </w:r>
      <w:proofErr w:type="spellEnd"/>
      <w:r w:rsidRPr="005E6BC3">
        <w:rPr>
          <w:rFonts w:ascii="Arial" w:hAnsi="Arial" w:cs="Arial"/>
          <w:sz w:val="20"/>
          <w:szCs w:val="20"/>
        </w:rPr>
        <w:t xml:space="preserve"> values, their means, and the standard deviations (</w:t>
      </w:r>
      <w:proofErr w:type="spellStart"/>
      <w:r w:rsidRPr="005E6BC3">
        <w:rPr>
          <w:rFonts w:ascii="Arial" w:hAnsi="Arial" w:cs="Arial"/>
          <w:sz w:val="20"/>
          <w:szCs w:val="20"/>
        </w:rPr>
        <w:t>STDEV</w:t>
      </w:r>
      <w:proofErr w:type="spellEnd"/>
      <w:r w:rsidRPr="005E6BC3">
        <w:rPr>
          <w:rFonts w:ascii="Arial" w:hAnsi="Arial" w:cs="Arial"/>
          <w:sz w:val="20"/>
          <w:szCs w:val="20"/>
        </w:rPr>
        <w:t>) are shown.</w:t>
      </w:r>
    </w:p>
    <w:p w14:paraId="06089D33" w14:textId="77777777" w:rsidR="00973170" w:rsidRDefault="00973170" w:rsidP="00973170">
      <w:pPr>
        <w:rPr>
          <w:rFonts w:ascii="Arial" w:hAnsi="Arial" w:cs="Arial"/>
          <w:sz w:val="20"/>
          <w:szCs w:val="20"/>
        </w:rPr>
      </w:pPr>
    </w:p>
    <w:p w14:paraId="138352C5" w14:textId="77777777" w:rsidR="00973170" w:rsidRDefault="00973170" w:rsidP="00973170">
      <w:pPr>
        <w:rPr>
          <w:rFonts w:ascii="Arial" w:hAnsi="Arial" w:cs="Arial"/>
          <w:sz w:val="20"/>
          <w:szCs w:val="20"/>
        </w:rPr>
      </w:pPr>
    </w:p>
    <w:p w14:paraId="300B0D9C" w14:textId="77777777" w:rsidR="00973170" w:rsidRDefault="00973170" w:rsidP="00973170">
      <w:pPr>
        <w:rPr>
          <w:rFonts w:ascii="Arial" w:hAnsi="Arial" w:cs="Arial"/>
          <w:sz w:val="20"/>
          <w:szCs w:val="20"/>
        </w:rPr>
      </w:pPr>
    </w:p>
    <w:p w14:paraId="3315DC6F" w14:textId="77777777" w:rsidR="00973170" w:rsidRDefault="00973170" w:rsidP="00973170">
      <w:pPr>
        <w:rPr>
          <w:rFonts w:ascii="Arial" w:hAnsi="Arial" w:cs="Arial"/>
          <w:sz w:val="20"/>
          <w:szCs w:val="20"/>
        </w:rPr>
      </w:pPr>
    </w:p>
    <w:p w14:paraId="68B66218" w14:textId="77777777" w:rsidR="00973170" w:rsidRDefault="00973170" w:rsidP="00973170">
      <w:pPr>
        <w:rPr>
          <w:rFonts w:ascii="Arial" w:hAnsi="Arial" w:cs="Arial"/>
          <w:sz w:val="20"/>
          <w:szCs w:val="20"/>
        </w:rPr>
      </w:pPr>
    </w:p>
    <w:p w14:paraId="37DE0F68" w14:textId="77777777" w:rsidR="00973170" w:rsidRDefault="00973170" w:rsidP="00973170">
      <w:pPr>
        <w:rPr>
          <w:rFonts w:ascii="Arial" w:hAnsi="Arial" w:cs="Arial"/>
          <w:sz w:val="20"/>
          <w:szCs w:val="20"/>
        </w:rPr>
      </w:pPr>
    </w:p>
    <w:p w14:paraId="72841A18" w14:textId="77777777" w:rsidR="00973170" w:rsidRDefault="00973170">
      <w:pPr>
        <w:rPr>
          <w:rFonts w:ascii="Arial" w:hAnsi="Arial" w:cs="Arial"/>
          <w:sz w:val="20"/>
          <w:szCs w:val="20"/>
        </w:rPr>
      </w:pPr>
    </w:p>
    <w:p w14:paraId="50EA1077" w14:textId="77777777" w:rsidR="00973170" w:rsidRDefault="00973170">
      <w:pPr>
        <w:rPr>
          <w:rFonts w:ascii="Arial" w:hAnsi="Arial" w:cs="Arial"/>
          <w:sz w:val="20"/>
          <w:szCs w:val="20"/>
        </w:rPr>
      </w:pPr>
    </w:p>
    <w:p w14:paraId="3E8687E9" w14:textId="77777777" w:rsidR="00973170" w:rsidRPr="00F620E6" w:rsidRDefault="00973170" w:rsidP="00973170">
      <w:pPr>
        <w:rPr>
          <w:rFonts w:ascii="Arial" w:hAnsi="Arial" w:cs="Arial"/>
          <w:b/>
          <w:sz w:val="20"/>
          <w:szCs w:val="20"/>
        </w:rPr>
      </w:pPr>
    </w:p>
    <w:p w14:paraId="4A18D7F3" w14:textId="77777777" w:rsidR="00973170" w:rsidRDefault="00973170" w:rsidP="0097317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6216B1B" w14:textId="77777777" w:rsidR="008A7CCF" w:rsidRDefault="008A7CCF">
      <w:pPr>
        <w:rPr>
          <w:rFonts w:ascii="Arial" w:hAnsi="Arial" w:cs="Arial"/>
          <w:sz w:val="20"/>
          <w:szCs w:val="20"/>
        </w:rPr>
      </w:pPr>
    </w:p>
    <w:p w14:paraId="3B16BEE1" w14:textId="77777777" w:rsidR="009F288B" w:rsidRPr="00F620E6" w:rsidRDefault="009F288B" w:rsidP="009F288B">
      <w:pPr>
        <w:rPr>
          <w:rFonts w:ascii="Arial" w:hAnsi="Arial" w:cs="Arial"/>
          <w:b/>
          <w:sz w:val="20"/>
          <w:szCs w:val="20"/>
        </w:rPr>
      </w:pPr>
      <w:r w:rsidRPr="00F620E6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="00973170" w:rsidRPr="00F620E6">
        <w:rPr>
          <w:rFonts w:ascii="Arial" w:hAnsi="Arial" w:cs="Arial"/>
          <w:b/>
          <w:sz w:val="20"/>
          <w:szCs w:val="20"/>
        </w:rPr>
        <w:t>S</w:t>
      </w:r>
      <w:r w:rsidR="00973170">
        <w:rPr>
          <w:rFonts w:ascii="Arial" w:hAnsi="Arial" w:cs="Arial"/>
          <w:b/>
          <w:sz w:val="20"/>
          <w:szCs w:val="20"/>
        </w:rPr>
        <w:t>4</w:t>
      </w:r>
      <w:proofErr w:type="spellEnd"/>
    </w:p>
    <w:p w14:paraId="72A58FEF" w14:textId="77777777" w:rsidR="009F288B" w:rsidRDefault="009F288B" w:rsidP="009F288B">
      <w:pPr>
        <w:spacing w:after="0"/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F620E6">
        <w:rPr>
          <w:rFonts w:ascii="Arial" w:hAnsi="Arial" w:cs="Arial"/>
          <w:b/>
          <w:sz w:val="20"/>
          <w:szCs w:val="20"/>
        </w:rPr>
        <w:t>HPLC</w:t>
      </w:r>
      <w:proofErr w:type="spellEnd"/>
      <w:r w:rsidRPr="00F620E6">
        <w:rPr>
          <w:rFonts w:ascii="Arial" w:hAnsi="Arial" w:cs="Arial"/>
          <w:b/>
          <w:sz w:val="20"/>
          <w:szCs w:val="20"/>
        </w:rPr>
        <w:t xml:space="preserve"> conditions (gradients) used for separation and analysis of </w:t>
      </w:r>
      <w:proofErr w:type="spellStart"/>
      <w:r w:rsidRPr="00F620E6">
        <w:rPr>
          <w:rFonts w:ascii="Arial" w:hAnsi="Arial" w:cs="Arial"/>
          <w:b/>
          <w:sz w:val="20"/>
          <w:szCs w:val="20"/>
        </w:rPr>
        <w:t>nitrilase</w:t>
      </w:r>
      <w:proofErr w:type="spellEnd"/>
      <w:r w:rsidRPr="00F620E6">
        <w:rPr>
          <w:rFonts w:ascii="Arial" w:hAnsi="Arial" w:cs="Arial"/>
          <w:b/>
          <w:sz w:val="20"/>
          <w:szCs w:val="20"/>
        </w:rPr>
        <w:t xml:space="preserve"> substrates</w:t>
      </w:r>
      <w:r>
        <w:rPr>
          <w:rFonts w:ascii="Arial" w:hAnsi="Arial" w:cs="Arial"/>
          <w:b/>
          <w:sz w:val="20"/>
          <w:szCs w:val="20"/>
        </w:rPr>
        <w:t>/p</w:t>
      </w:r>
      <w:r w:rsidRPr="00F620E6">
        <w:rPr>
          <w:rFonts w:ascii="Arial" w:hAnsi="Arial" w:cs="Arial"/>
          <w:b/>
          <w:sz w:val="20"/>
          <w:szCs w:val="20"/>
        </w:rPr>
        <w:t>roducts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691767">
        <w:rPr>
          <w:rFonts w:ascii="Arial" w:hAnsi="Arial" w:cs="Arial"/>
          <w:sz w:val="20"/>
          <w:szCs w:val="20"/>
        </w:rPr>
        <w:t xml:space="preserve">See also Supplemental table </w:t>
      </w:r>
      <w:proofErr w:type="spellStart"/>
      <w:r w:rsidR="00F31D76" w:rsidRPr="00691767">
        <w:rPr>
          <w:rFonts w:ascii="Arial" w:hAnsi="Arial" w:cs="Arial"/>
          <w:sz w:val="20"/>
          <w:szCs w:val="20"/>
        </w:rPr>
        <w:t>S</w:t>
      </w:r>
      <w:r w:rsidR="00F31D76">
        <w:rPr>
          <w:rFonts w:ascii="Arial" w:hAnsi="Arial" w:cs="Arial"/>
          <w:sz w:val="20"/>
          <w:szCs w:val="20"/>
        </w:rPr>
        <w:t>5</w:t>
      </w:r>
      <w:proofErr w:type="spellEnd"/>
      <w:r w:rsidR="00F31D76" w:rsidRPr="00691767">
        <w:rPr>
          <w:rFonts w:ascii="Arial" w:hAnsi="Arial" w:cs="Arial"/>
          <w:sz w:val="20"/>
          <w:szCs w:val="20"/>
        </w:rPr>
        <w:t xml:space="preserve"> </w:t>
      </w:r>
      <w:r w:rsidRPr="00691767">
        <w:rPr>
          <w:rFonts w:ascii="Arial" w:hAnsi="Arial" w:cs="Arial"/>
          <w:sz w:val="20"/>
          <w:szCs w:val="20"/>
        </w:rPr>
        <w:t>for MS/MS parameters.</w:t>
      </w:r>
      <w:r w:rsidRPr="00F620E6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F288B" w14:paraId="0EC69455" w14:textId="77777777" w:rsidTr="00973170">
        <w:tc>
          <w:tcPr>
            <w:tcW w:w="1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8FA7A1" w14:textId="77777777" w:rsidR="009F288B" w:rsidRDefault="009F288B" w:rsidP="003F16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1EA33B" w14:textId="77777777" w:rsidR="009F288B" w:rsidRDefault="009F288B" w:rsidP="003F16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ime </w:t>
            </w:r>
            <w:r w:rsidRPr="00614BEA">
              <w:rPr>
                <w:rFonts w:ascii="Arial" w:hAnsi="Arial" w:cs="Arial"/>
                <w:sz w:val="20"/>
                <w:szCs w:val="20"/>
              </w:rPr>
              <w:t>(min)</w:t>
            </w:r>
          </w:p>
        </w:tc>
        <w:tc>
          <w:tcPr>
            <w:tcW w:w="1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68DCD0" w14:textId="77777777" w:rsidR="009F288B" w:rsidRDefault="009F288B" w:rsidP="003F16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low </w:t>
            </w:r>
            <w:r w:rsidRPr="00614BEA">
              <w:rPr>
                <w:rFonts w:ascii="Arial" w:hAnsi="Arial" w:cs="Arial"/>
                <w:sz w:val="20"/>
                <w:szCs w:val="20"/>
              </w:rPr>
              <w:t>(µl/min)</w:t>
            </w:r>
          </w:p>
        </w:tc>
        <w:tc>
          <w:tcPr>
            <w:tcW w:w="1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EBCAE3" w14:textId="77777777" w:rsidR="009F288B" w:rsidRDefault="009F288B" w:rsidP="003F16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ter</w:t>
            </w:r>
            <w:r w:rsidR="003F169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A5BD7">
              <w:rPr>
                <w:rFonts w:ascii="Arial" w:hAnsi="Arial" w:cs="Arial"/>
                <w:b/>
                <w:sz w:val="20"/>
                <w:szCs w:val="20"/>
              </w:rPr>
              <w:t xml:space="preserve">+ </w:t>
            </w:r>
            <w:r w:rsidR="003F169A"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Start"/>
            <w:r w:rsidR="003F169A">
              <w:rPr>
                <w:rFonts w:ascii="Arial" w:hAnsi="Arial" w:cs="Arial"/>
                <w:b/>
                <w:sz w:val="20"/>
                <w:szCs w:val="20"/>
              </w:rPr>
              <w:t>,05</w:t>
            </w:r>
            <w:proofErr w:type="gramEnd"/>
            <w:r w:rsidR="003F169A">
              <w:rPr>
                <w:rFonts w:ascii="Arial" w:hAnsi="Arial" w:cs="Arial"/>
                <w:b/>
                <w:sz w:val="20"/>
                <w:szCs w:val="20"/>
              </w:rPr>
              <w:t>% formic aci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14BEA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D35090" w14:textId="77777777" w:rsidR="009F288B" w:rsidRDefault="009F288B" w:rsidP="003F16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cetonitrile </w:t>
            </w:r>
            <w:r w:rsidRPr="00614BEA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9F288B" w14:paraId="4E7487E3" w14:textId="77777777" w:rsidTr="00972E5B">
        <w:tc>
          <w:tcPr>
            <w:tcW w:w="191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35498E" w14:textId="77777777" w:rsidR="009F288B" w:rsidRDefault="009F288B" w:rsidP="00972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adient A</w:t>
            </w:r>
          </w:p>
        </w:tc>
        <w:tc>
          <w:tcPr>
            <w:tcW w:w="1915" w:type="dxa"/>
            <w:tcBorders>
              <w:top w:val="single" w:sz="12" w:space="0" w:color="auto"/>
              <w:left w:val="nil"/>
              <w:right w:val="nil"/>
            </w:tcBorders>
          </w:tcPr>
          <w:p w14:paraId="5E53D421" w14:textId="77777777" w:rsidR="009F288B" w:rsidRPr="00614BEA" w:rsidRDefault="009F288B" w:rsidP="00972E5B">
            <w:pPr>
              <w:jc w:val="center"/>
            </w:pPr>
            <w:r w:rsidRPr="00614BEA">
              <w:t>0</w:t>
            </w:r>
          </w:p>
          <w:p w14:paraId="50FDE674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77EE2A2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2</w:t>
            </w:r>
            <w:r w:rsidR="00973170">
              <w:rPr>
                <w:rFonts w:ascii="Arial" w:hAnsi="Arial" w:cs="Arial"/>
                <w:sz w:val="20"/>
                <w:szCs w:val="20"/>
              </w:rPr>
              <w:t>.</w:t>
            </w:r>
            <w:r w:rsidRPr="00614BEA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9C9294F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54287FA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3</w:t>
            </w:r>
            <w:r w:rsidR="00973170">
              <w:rPr>
                <w:rFonts w:ascii="Arial" w:hAnsi="Arial" w:cs="Arial"/>
                <w:sz w:val="20"/>
                <w:szCs w:val="20"/>
              </w:rPr>
              <w:t>.</w:t>
            </w:r>
            <w:r w:rsidRPr="00614BE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4675836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15" w:type="dxa"/>
            <w:tcBorders>
              <w:top w:val="single" w:sz="12" w:space="0" w:color="auto"/>
              <w:left w:val="nil"/>
              <w:right w:val="nil"/>
            </w:tcBorders>
          </w:tcPr>
          <w:p w14:paraId="3BAFFA04" w14:textId="77777777" w:rsidR="009F288B" w:rsidRPr="00614BEA" w:rsidRDefault="009F288B" w:rsidP="00972E5B">
            <w:pPr>
              <w:jc w:val="center"/>
            </w:pPr>
            <w:r w:rsidRPr="00614BEA">
              <w:t>1100</w:t>
            </w:r>
          </w:p>
          <w:p w14:paraId="69174298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3C62A493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2F506FB3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3BD9E6C4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3176C4A5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1100</w:t>
            </w:r>
          </w:p>
        </w:tc>
        <w:tc>
          <w:tcPr>
            <w:tcW w:w="1915" w:type="dxa"/>
            <w:tcBorders>
              <w:top w:val="single" w:sz="12" w:space="0" w:color="auto"/>
              <w:left w:val="nil"/>
              <w:right w:val="nil"/>
            </w:tcBorders>
          </w:tcPr>
          <w:p w14:paraId="3462C6CF" w14:textId="77777777" w:rsidR="009F288B" w:rsidRPr="00614BEA" w:rsidRDefault="009F288B" w:rsidP="00972E5B">
            <w:pPr>
              <w:jc w:val="center"/>
            </w:pPr>
            <w:r w:rsidRPr="00614BEA">
              <w:t>97</w:t>
            </w:r>
          </w:p>
          <w:p w14:paraId="4C71B702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97</w:t>
            </w:r>
          </w:p>
          <w:p w14:paraId="4186B054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7274FDE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A2FF12E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97</w:t>
            </w:r>
          </w:p>
          <w:p w14:paraId="4C446360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right w:val="nil"/>
            </w:tcBorders>
          </w:tcPr>
          <w:p w14:paraId="76A548C4" w14:textId="77777777" w:rsidR="009F288B" w:rsidRPr="00614BEA" w:rsidRDefault="009F288B" w:rsidP="00972E5B">
            <w:pPr>
              <w:jc w:val="center"/>
            </w:pPr>
            <w:r w:rsidRPr="00614BEA">
              <w:t>3</w:t>
            </w:r>
          </w:p>
          <w:p w14:paraId="3DE580D0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88B7DE9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0A6A1F07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2434F8AE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F34FA56" w14:textId="77777777" w:rsidR="009F288B" w:rsidRPr="00614BEA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BE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F288B" w14:paraId="0F37BAF1" w14:textId="77777777" w:rsidTr="00972E5B">
        <w:tc>
          <w:tcPr>
            <w:tcW w:w="1915" w:type="dxa"/>
            <w:tcBorders>
              <w:left w:val="nil"/>
              <w:right w:val="nil"/>
            </w:tcBorders>
            <w:vAlign w:val="center"/>
          </w:tcPr>
          <w:p w14:paraId="678DF6B7" w14:textId="77777777" w:rsidR="009F288B" w:rsidRDefault="009F288B" w:rsidP="00972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adient B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center"/>
          </w:tcPr>
          <w:p w14:paraId="4C3EAFDC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1BED5B8C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7317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7BDDCE6A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0744C06E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97317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  <w:p w14:paraId="7397029E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034C4C42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97317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  <w:p w14:paraId="21161FF9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center"/>
          </w:tcPr>
          <w:p w14:paraId="68D55C70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  <w:p w14:paraId="5C482262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  <w:p w14:paraId="565BE071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  <w:p w14:paraId="1DBE3CE6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  <w:p w14:paraId="263301F9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  <w:p w14:paraId="0DDF6CB3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  <w:p w14:paraId="4F59CE31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915" w:type="dxa"/>
            <w:tcBorders>
              <w:left w:val="nil"/>
              <w:right w:val="nil"/>
            </w:tcBorders>
            <w:vAlign w:val="center"/>
          </w:tcPr>
          <w:p w14:paraId="43480C5C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  <w:p w14:paraId="3E0F081A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  <w:p w14:paraId="61B6AFC0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  <w:p w14:paraId="38813E94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514A87D6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3349EEF1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  <w:p w14:paraId="366050FE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16" w:type="dxa"/>
            <w:tcBorders>
              <w:left w:val="nil"/>
              <w:right w:val="nil"/>
            </w:tcBorders>
            <w:vAlign w:val="center"/>
          </w:tcPr>
          <w:p w14:paraId="280FF804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07AA7FD5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32F6C1B5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  <w:p w14:paraId="3F72007D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  <w:p w14:paraId="13899D0B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  <w:p w14:paraId="215A7C79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276600C1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052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F288B" w14:paraId="3F04002F" w14:textId="77777777" w:rsidTr="00972E5B">
        <w:tc>
          <w:tcPr>
            <w:tcW w:w="191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0B6652" w14:textId="77777777" w:rsidR="009F288B" w:rsidRDefault="009F288B" w:rsidP="00972E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adient C</w:t>
            </w:r>
          </w:p>
        </w:tc>
        <w:tc>
          <w:tcPr>
            <w:tcW w:w="1915" w:type="dxa"/>
            <w:tcBorders>
              <w:left w:val="nil"/>
              <w:bottom w:val="single" w:sz="12" w:space="0" w:color="auto"/>
              <w:right w:val="nil"/>
            </w:tcBorders>
          </w:tcPr>
          <w:p w14:paraId="18614F87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834AB8F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0</w:t>
            </w:r>
            <w:r w:rsidR="00973170">
              <w:rPr>
                <w:rFonts w:ascii="Arial" w:hAnsi="Arial" w:cs="Arial"/>
                <w:sz w:val="20"/>
                <w:szCs w:val="20"/>
              </w:rPr>
              <w:t>.</w:t>
            </w:r>
            <w:r w:rsidRPr="005D0524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7A66BA9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4</w:t>
            </w:r>
            <w:r w:rsidR="00973170">
              <w:rPr>
                <w:rFonts w:ascii="Arial" w:hAnsi="Arial" w:cs="Arial"/>
                <w:sz w:val="20"/>
                <w:szCs w:val="20"/>
              </w:rPr>
              <w:t>.</w:t>
            </w:r>
            <w:r w:rsidRPr="005D0524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67CFCA6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3F5465F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6</w:t>
            </w:r>
            <w:r w:rsidR="00973170">
              <w:rPr>
                <w:rFonts w:ascii="Arial" w:hAnsi="Arial" w:cs="Arial"/>
                <w:sz w:val="20"/>
                <w:szCs w:val="20"/>
              </w:rPr>
              <w:t>.</w:t>
            </w:r>
            <w:r w:rsidRPr="005D0524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3996ABA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6</w:t>
            </w:r>
            <w:r w:rsidR="00973170">
              <w:rPr>
                <w:rFonts w:ascii="Arial" w:hAnsi="Arial" w:cs="Arial"/>
                <w:sz w:val="20"/>
                <w:szCs w:val="20"/>
              </w:rPr>
              <w:t>.</w:t>
            </w:r>
            <w:r w:rsidRPr="005D0524">
              <w:rPr>
                <w:rFonts w:ascii="Arial" w:hAnsi="Arial" w:cs="Arial"/>
                <w:sz w:val="20"/>
                <w:szCs w:val="20"/>
              </w:rPr>
              <w:t>51</w:t>
            </w:r>
          </w:p>
          <w:p w14:paraId="6FA02E98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15" w:type="dxa"/>
            <w:tcBorders>
              <w:left w:val="nil"/>
              <w:bottom w:val="single" w:sz="12" w:space="0" w:color="auto"/>
              <w:right w:val="nil"/>
            </w:tcBorders>
          </w:tcPr>
          <w:p w14:paraId="6F2872EE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7DCDFC15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624CB9EC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34857C29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7FF8FA2C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0DA25C8E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100</w:t>
            </w:r>
          </w:p>
          <w:p w14:paraId="28C55CB9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100</w:t>
            </w:r>
          </w:p>
        </w:tc>
        <w:tc>
          <w:tcPr>
            <w:tcW w:w="1915" w:type="dxa"/>
            <w:tcBorders>
              <w:left w:val="nil"/>
              <w:bottom w:val="single" w:sz="12" w:space="0" w:color="auto"/>
              <w:right w:val="nil"/>
            </w:tcBorders>
          </w:tcPr>
          <w:p w14:paraId="3682F455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58E43386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459982EE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D40C9D7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98C0DBB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F7837D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3E7C5A55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916" w:type="dxa"/>
            <w:tcBorders>
              <w:left w:val="nil"/>
              <w:bottom w:val="single" w:sz="12" w:space="0" w:color="auto"/>
              <w:right w:val="nil"/>
            </w:tcBorders>
          </w:tcPr>
          <w:p w14:paraId="43A23589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40ECADA0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2CD9955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34803349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353C5674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66CD7F4C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74997AAC" w14:textId="77777777" w:rsidR="009F288B" w:rsidRPr="005D0524" w:rsidRDefault="009F288B" w:rsidP="00972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52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1787F3E7" w14:textId="77777777" w:rsidR="009F288B" w:rsidRPr="00F620E6" w:rsidRDefault="009F288B" w:rsidP="009F288B">
      <w:pPr>
        <w:rPr>
          <w:rFonts w:ascii="Arial" w:hAnsi="Arial" w:cs="Arial"/>
          <w:b/>
          <w:sz w:val="20"/>
          <w:szCs w:val="20"/>
        </w:rPr>
      </w:pPr>
    </w:p>
    <w:p w14:paraId="55A49CD0" w14:textId="77777777" w:rsidR="00C03D19" w:rsidRDefault="00C03D1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720C4BC" w14:textId="77777777" w:rsidR="00F65A88" w:rsidRPr="005E44D4" w:rsidRDefault="00F65A88" w:rsidP="00F65A8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</w:t>
      </w:r>
      <w:r w:rsidRPr="005E44D4">
        <w:rPr>
          <w:rFonts w:ascii="Arial" w:hAnsi="Arial" w:cs="Arial"/>
          <w:b/>
          <w:sz w:val="20"/>
          <w:szCs w:val="20"/>
        </w:rPr>
        <w:t xml:space="preserve">able </w:t>
      </w:r>
      <w:proofErr w:type="spellStart"/>
      <w:r w:rsidR="00973170">
        <w:rPr>
          <w:rFonts w:ascii="Arial" w:hAnsi="Arial" w:cs="Arial"/>
          <w:b/>
          <w:sz w:val="20"/>
          <w:szCs w:val="20"/>
        </w:rPr>
        <w:t>S5</w:t>
      </w:r>
      <w:proofErr w:type="spellEnd"/>
    </w:p>
    <w:p w14:paraId="2F282CBA" w14:textId="77777777" w:rsidR="00F65A88" w:rsidRPr="00F620E6" w:rsidRDefault="00F620E6" w:rsidP="00F65A8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MS/MS parameter used for LC-MS/MS analysis</w:t>
      </w:r>
      <w:r w:rsidR="00F65A88" w:rsidRPr="00827753">
        <w:rPr>
          <w:rFonts w:ascii="Arial" w:hAnsi="Arial" w:cs="Arial"/>
          <w:b/>
          <w:sz w:val="20"/>
          <w:szCs w:val="24"/>
        </w:rPr>
        <w:t>.</w:t>
      </w:r>
      <w:proofErr w:type="gramEnd"/>
      <w:r w:rsidR="00F65A88" w:rsidRPr="00827753">
        <w:rPr>
          <w:rFonts w:ascii="Arial" w:hAnsi="Arial" w:cs="Arial"/>
          <w:b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4"/>
        </w:rPr>
        <w:t xml:space="preserve">The details of the </w:t>
      </w:r>
      <w:proofErr w:type="spellStart"/>
      <w:r>
        <w:rPr>
          <w:rFonts w:ascii="Arial" w:hAnsi="Arial" w:cs="Arial"/>
          <w:sz w:val="20"/>
          <w:szCs w:val="24"/>
        </w:rPr>
        <w:t>HPLC</w:t>
      </w:r>
      <w:proofErr w:type="spellEnd"/>
      <w:r>
        <w:rPr>
          <w:rFonts w:ascii="Arial" w:hAnsi="Arial" w:cs="Arial"/>
          <w:sz w:val="20"/>
          <w:szCs w:val="24"/>
        </w:rPr>
        <w:t xml:space="preserve"> gradients indicated in the right column are given in Supplemental table </w:t>
      </w:r>
      <w:proofErr w:type="spellStart"/>
      <w:r w:rsidR="00F31D76">
        <w:rPr>
          <w:rFonts w:ascii="Arial" w:hAnsi="Arial" w:cs="Arial"/>
          <w:sz w:val="20"/>
          <w:szCs w:val="24"/>
        </w:rPr>
        <w:t>S4</w:t>
      </w:r>
      <w:proofErr w:type="spellEnd"/>
      <w:r>
        <w:rPr>
          <w:rFonts w:ascii="Arial" w:hAnsi="Arial" w:cs="Arial"/>
          <w:sz w:val="20"/>
          <w:szCs w:val="24"/>
        </w:rPr>
        <w:t>.</w:t>
      </w:r>
    </w:p>
    <w:tbl>
      <w:tblPr>
        <w:tblStyle w:val="TableGrid"/>
        <w:tblW w:w="9811" w:type="dxa"/>
        <w:tblLook w:val="04A0" w:firstRow="1" w:lastRow="0" w:firstColumn="1" w:lastColumn="0" w:noHBand="0" w:noVBand="1"/>
      </w:tblPr>
      <w:tblGrid>
        <w:gridCol w:w="2533"/>
        <w:gridCol w:w="912"/>
        <w:gridCol w:w="702"/>
        <w:gridCol w:w="1123"/>
        <w:gridCol w:w="577"/>
        <w:gridCol w:w="502"/>
        <w:gridCol w:w="618"/>
        <w:gridCol w:w="734"/>
        <w:gridCol w:w="976"/>
        <w:gridCol w:w="1134"/>
      </w:tblGrid>
      <w:tr w:rsidR="00973170" w:rsidRPr="008E6E9E" w14:paraId="7A119D83" w14:textId="77777777" w:rsidTr="00973170">
        <w:trPr>
          <w:trHeight w:val="510"/>
        </w:trPr>
        <w:tc>
          <w:tcPr>
            <w:tcW w:w="2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48998A" w14:textId="77777777" w:rsidR="003F169A" w:rsidRPr="008E6E9E" w:rsidRDefault="003F169A" w:rsidP="00E0645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E6E9E">
              <w:rPr>
                <w:rFonts w:ascii="Arial" w:hAnsi="Arial" w:cs="Arial"/>
                <w:b/>
                <w:sz w:val="18"/>
                <w:szCs w:val="20"/>
              </w:rPr>
              <w:t>comp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36FEEE" w14:textId="77777777" w:rsidR="003F169A" w:rsidRPr="008E6E9E" w:rsidRDefault="003F169A" w:rsidP="00E0645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8E6E9E">
              <w:rPr>
                <w:rFonts w:ascii="Arial" w:hAnsi="Arial" w:cs="Arial"/>
                <w:b/>
                <w:sz w:val="18"/>
                <w:szCs w:val="20"/>
              </w:rPr>
              <w:t>Q1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DEA1FC" w14:textId="77777777" w:rsidR="003F169A" w:rsidRPr="008E6E9E" w:rsidRDefault="003F169A" w:rsidP="00E0645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8E6E9E">
              <w:rPr>
                <w:rFonts w:ascii="Arial" w:hAnsi="Arial" w:cs="Arial"/>
                <w:b/>
                <w:sz w:val="18"/>
                <w:szCs w:val="20"/>
              </w:rPr>
              <w:t>Q3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F94339" w14:textId="77777777" w:rsidR="003F169A" w:rsidRPr="008E6E9E" w:rsidRDefault="003F169A" w:rsidP="00E0645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E6E9E">
              <w:rPr>
                <w:rFonts w:ascii="Arial" w:hAnsi="Arial" w:cs="Arial"/>
                <w:b/>
                <w:sz w:val="18"/>
                <w:szCs w:val="20"/>
              </w:rPr>
              <w:t xml:space="preserve">Scan time </w:t>
            </w:r>
            <w:r>
              <w:rPr>
                <w:rFonts w:ascii="Arial" w:hAnsi="Arial" w:cs="Arial"/>
                <w:b/>
                <w:sz w:val="18"/>
                <w:szCs w:val="20"/>
              </w:rPr>
              <w:br/>
            </w:r>
            <w:r w:rsidRPr="00973170">
              <w:rPr>
                <w:rFonts w:ascii="Arial" w:hAnsi="Arial" w:cs="Arial"/>
                <w:b/>
                <w:sz w:val="18"/>
                <w:szCs w:val="20"/>
              </w:rPr>
              <w:t>(</w:t>
            </w:r>
            <w:proofErr w:type="spellStart"/>
            <w:r w:rsidRPr="00973170">
              <w:rPr>
                <w:rFonts w:ascii="Arial" w:hAnsi="Arial" w:cs="Arial"/>
                <w:b/>
                <w:sz w:val="18"/>
                <w:szCs w:val="20"/>
              </w:rPr>
              <w:t>ms</w:t>
            </w:r>
            <w:proofErr w:type="spellEnd"/>
            <w:r w:rsidRPr="00973170">
              <w:rPr>
                <w:rFonts w:ascii="Arial" w:hAnsi="Arial" w:cs="Arial"/>
                <w:b/>
                <w:sz w:val="18"/>
                <w:szCs w:val="20"/>
              </w:rPr>
              <w:t>)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94CA3B" w14:textId="77777777" w:rsidR="003F169A" w:rsidRPr="008E6E9E" w:rsidRDefault="003F169A" w:rsidP="00E0645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E6E9E">
              <w:rPr>
                <w:rFonts w:ascii="Arial" w:hAnsi="Arial" w:cs="Arial"/>
                <w:b/>
                <w:sz w:val="18"/>
                <w:szCs w:val="20"/>
              </w:rPr>
              <w:t>D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1F2230" w14:textId="77777777" w:rsidR="003F169A" w:rsidRPr="008E6E9E" w:rsidRDefault="003F169A" w:rsidP="00E0645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E6E9E">
              <w:rPr>
                <w:rFonts w:ascii="Arial" w:hAnsi="Arial" w:cs="Arial"/>
                <w:b/>
                <w:sz w:val="18"/>
                <w:szCs w:val="20"/>
              </w:rPr>
              <w:t>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6F3C5D" w14:textId="77777777" w:rsidR="003F169A" w:rsidRPr="008E6E9E" w:rsidRDefault="003F169A" w:rsidP="00E0645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8E6E9E">
              <w:rPr>
                <w:rFonts w:ascii="Arial" w:hAnsi="Arial" w:cs="Arial"/>
                <w:b/>
                <w:sz w:val="18"/>
                <w:szCs w:val="20"/>
              </w:rPr>
              <w:t>CXP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6BAD14" w14:textId="77777777" w:rsidR="003F169A" w:rsidRPr="008E6E9E" w:rsidRDefault="003F169A" w:rsidP="00E0645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E6E9E">
              <w:rPr>
                <w:rFonts w:ascii="Arial" w:hAnsi="Arial" w:cs="Arial"/>
                <w:b/>
                <w:sz w:val="18"/>
                <w:szCs w:val="20"/>
              </w:rPr>
              <w:t>m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DBBB65" w14:textId="77777777" w:rsidR="003F169A" w:rsidRPr="008E6E9E" w:rsidRDefault="003F169A" w:rsidP="00E0645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8E6E9E">
              <w:rPr>
                <w:rFonts w:ascii="Arial" w:hAnsi="Arial" w:cs="Arial"/>
                <w:b/>
                <w:sz w:val="18"/>
                <w:szCs w:val="20"/>
              </w:rPr>
              <w:t>HPLC</w:t>
            </w:r>
            <w:proofErr w:type="spellEnd"/>
            <w:r w:rsidRPr="008E6E9E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20"/>
              </w:rPr>
              <w:br/>
            </w:r>
            <w:r w:rsidRPr="008E6E9E">
              <w:rPr>
                <w:rFonts w:ascii="Arial" w:hAnsi="Arial" w:cs="Arial"/>
                <w:b/>
                <w:sz w:val="18"/>
                <w:szCs w:val="20"/>
              </w:rPr>
              <w:t>gradi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B0F772" w14:textId="77777777" w:rsidR="003F169A" w:rsidRPr="008E6E9E" w:rsidRDefault="003F169A" w:rsidP="003F169A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Retention</w:t>
            </w:r>
            <w:r>
              <w:rPr>
                <w:rFonts w:ascii="Arial" w:hAnsi="Arial" w:cs="Arial"/>
                <w:b/>
                <w:sz w:val="18"/>
                <w:szCs w:val="20"/>
              </w:rPr>
              <w:br/>
              <w:t>time (min)</w:t>
            </w:r>
          </w:p>
        </w:tc>
      </w:tr>
      <w:tr w:rsidR="00F31D76" w:rsidRPr="00965A07" w14:paraId="333EC54A" w14:textId="77777777" w:rsidTr="00973170">
        <w:trPr>
          <w:trHeight w:val="2551"/>
        </w:trPr>
        <w:tc>
          <w:tcPr>
            <w:tcW w:w="2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D4A746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i/>
                <w:sz w:val="18"/>
                <w:szCs w:val="18"/>
              </w:rPr>
              <w:t>Z</w:t>
            </w:r>
            <w:r>
              <w:rPr>
                <w:rFonts w:ascii="Arial" w:hAnsi="Arial" w:cs="Arial"/>
                <w:sz w:val="18"/>
                <w:szCs w:val="18"/>
              </w:rPr>
              <w:t>)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enylacetaldoxime</w:t>
            </w:r>
            <w:proofErr w:type="spellEnd"/>
          </w:p>
          <w:p w14:paraId="4921E57F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enylacetamide</w:t>
            </w:r>
            <w:proofErr w:type="spellEnd"/>
          </w:p>
          <w:p w14:paraId="346E1467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henylace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7E117008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yan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L-alanine</w:t>
            </w:r>
          </w:p>
          <w:p w14:paraId="7E03E115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sovaler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cidbutyr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75DEDE55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ole-3-acetic acid</w:t>
            </w:r>
          </w:p>
          <w:p w14:paraId="02045EE4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henylpropion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7CB8F59D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drox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enylace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5EB38F5B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uteno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298F88A0" w14:textId="77777777" w:rsidR="003F169A" w:rsidRDefault="001B6238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</w:t>
            </w:r>
            <w:r w:rsidR="003F169A">
              <w:rPr>
                <w:rFonts w:ascii="Arial" w:hAnsi="Arial" w:cs="Arial"/>
                <w:sz w:val="18"/>
                <w:szCs w:val="18"/>
              </w:rPr>
              <w:t>asparagine-</w:t>
            </w:r>
            <w:proofErr w:type="spellStart"/>
            <w:r w:rsidR="003F169A">
              <w:rPr>
                <w:rFonts w:ascii="Arial" w:hAnsi="Arial" w:cs="Arial"/>
                <w:sz w:val="18"/>
                <w:szCs w:val="18"/>
              </w:rPr>
              <w:t>FMOC</w:t>
            </w:r>
            <w:proofErr w:type="spellEnd"/>
          </w:p>
          <w:p w14:paraId="0279318E" w14:textId="77777777" w:rsidR="003F169A" w:rsidRDefault="001B6238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</w:t>
            </w:r>
            <w:r w:rsidR="003F169A">
              <w:rPr>
                <w:rFonts w:ascii="Arial" w:hAnsi="Arial" w:cs="Arial"/>
                <w:sz w:val="18"/>
                <w:szCs w:val="18"/>
              </w:rPr>
              <w:t>aspartic acid-</w:t>
            </w:r>
            <w:proofErr w:type="spellStart"/>
            <w:r w:rsidR="003F169A">
              <w:rPr>
                <w:rFonts w:ascii="Arial" w:hAnsi="Arial" w:cs="Arial"/>
                <w:sz w:val="18"/>
                <w:szCs w:val="18"/>
              </w:rPr>
              <w:t>FMOC</w:t>
            </w:r>
            <w:proofErr w:type="spellEnd"/>
          </w:p>
          <w:p w14:paraId="7E6EB660" w14:textId="77777777" w:rsidR="003F169A" w:rsidRDefault="001B6238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-</w:t>
            </w:r>
            <w:r w:rsidR="003F169A">
              <w:rPr>
                <w:rFonts w:ascii="Arial" w:hAnsi="Arial" w:cs="Arial"/>
                <w:sz w:val="18"/>
                <w:szCs w:val="18"/>
              </w:rPr>
              <w:t>asparagine-</w:t>
            </w:r>
            <w:proofErr w:type="spellStart"/>
            <w:r w:rsidR="003F169A">
              <w:rPr>
                <w:rFonts w:ascii="Arial" w:hAnsi="Arial" w:cs="Arial"/>
                <w:sz w:val="18"/>
                <w:szCs w:val="18"/>
              </w:rPr>
              <w:t>FMOC</w:t>
            </w:r>
            <w:proofErr w:type="spellEnd"/>
            <w:r w:rsidR="003F169A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3F169A">
              <w:rPr>
                <w:rFonts w:ascii="Arial" w:hAnsi="Arial" w:cs="Arial"/>
                <w:sz w:val="18"/>
                <w:szCs w:val="18"/>
              </w:rPr>
              <w:br/>
              <w:t>(U-</w:t>
            </w:r>
            <w:proofErr w:type="spellStart"/>
            <w:r w:rsidR="003F169A" w:rsidRPr="00754C48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  <w:r w:rsidR="003F169A">
              <w:rPr>
                <w:rFonts w:ascii="Arial" w:hAnsi="Arial" w:cs="Arial"/>
                <w:sz w:val="18"/>
                <w:szCs w:val="18"/>
              </w:rPr>
              <w:t>C</w:t>
            </w:r>
            <w:proofErr w:type="spellEnd"/>
            <w:r w:rsidR="003F169A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3F169A" w:rsidRPr="00754C48">
              <w:rPr>
                <w:rFonts w:ascii="Arial" w:hAnsi="Arial" w:cs="Arial"/>
                <w:sz w:val="18"/>
                <w:szCs w:val="18"/>
                <w:vertAlign w:val="superscript"/>
              </w:rPr>
              <w:t>15</w:t>
            </w:r>
            <w:r w:rsidR="003F169A">
              <w:rPr>
                <w:rFonts w:ascii="Arial" w:hAnsi="Arial" w:cs="Arial"/>
                <w:sz w:val="18"/>
                <w:szCs w:val="18"/>
              </w:rPr>
              <w:t>N</w:t>
            </w:r>
            <w:proofErr w:type="spellEnd"/>
            <w:r w:rsidR="003F16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577E01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F89EA51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8EF0C4D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54</w:t>
            </w:r>
          </w:p>
          <w:p w14:paraId="05B7CEE0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</w:p>
          <w:p w14:paraId="7788263D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D2FDB36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FF97391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</w:t>
            </w:r>
            <w:r w:rsidR="0097317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4FD3706B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</w:p>
          <w:p w14:paraId="7D8CA4B1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</w:t>
            </w:r>
          </w:p>
          <w:p w14:paraId="179702C1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175161AF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3</w:t>
            </w:r>
          </w:p>
          <w:p w14:paraId="281D3990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4</w:t>
            </w:r>
          </w:p>
          <w:p w14:paraId="04360BA1" w14:textId="77777777" w:rsidR="003F169A" w:rsidRDefault="003F169A" w:rsidP="009731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68C973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7050FD3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83D03B1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  <w:p w14:paraId="57C388AC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  <w:p w14:paraId="035F1391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17E566C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6C668A5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4A93BB6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  <w:p w14:paraId="7B6490AD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</w:p>
          <w:p w14:paraId="5C0F3BB3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4F722FCC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</w:t>
            </w:r>
          </w:p>
          <w:p w14:paraId="6AA082EB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ACB5B19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728CDF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03932919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3F9C4EA4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</w:t>
            </w:r>
          </w:p>
          <w:p w14:paraId="6A81CA02" w14:textId="77777777" w:rsidR="00973170" w:rsidRDefault="00973170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</w:t>
            </w:r>
          </w:p>
          <w:p w14:paraId="102FA62A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0F066144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02CE368A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3C0EEE87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23E172D6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1AFF324B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4B3923B6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  <w:p w14:paraId="6A1BED5C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  <w:p w14:paraId="4C6DC002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6BE18C" w14:textId="77777777" w:rsidR="003F169A" w:rsidRDefault="003F169A" w:rsidP="00E0645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  <w:p w14:paraId="2AB88304" w14:textId="77777777" w:rsidR="003F169A" w:rsidRDefault="003F169A" w:rsidP="00E0645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  <w:p w14:paraId="0386EB0D" w14:textId="77777777" w:rsidR="00973170" w:rsidRDefault="003F169A" w:rsidP="00A32A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5</w:t>
            </w:r>
          </w:p>
          <w:p w14:paraId="69F406D8" w14:textId="77777777" w:rsidR="003F169A" w:rsidRDefault="003F169A" w:rsidP="00A32A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0</w:t>
            </w:r>
          </w:p>
          <w:p w14:paraId="51B7845A" w14:textId="77777777" w:rsidR="00973170" w:rsidRDefault="003F169A" w:rsidP="00965A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0</w:t>
            </w:r>
          </w:p>
          <w:p w14:paraId="085D6284" w14:textId="77777777" w:rsidR="003F169A" w:rsidRDefault="003F169A" w:rsidP="00965A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0</w:t>
            </w:r>
          </w:p>
          <w:p w14:paraId="01991210" w14:textId="77777777" w:rsidR="003F169A" w:rsidRDefault="003F169A" w:rsidP="00965A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5</w:t>
            </w:r>
          </w:p>
          <w:p w14:paraId="68569473" w14:textId="77777777" w:rsidR="003F169A" w:rsidRDefault="003F169A" w:rsidP="00965A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0</w:t>
            </w:r>
          </w:p>
          <w:p w14:paraId="5C89F929" w14:textId="77777777" w:rsidR="003F169A" w:rsidRDefault="003F169A" w:rsidP="00965A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0</w:t>
            </w:r>
          </w:p>
          <w:p w14:paraId="34288917" w14:textId="77777777" w:rsidR="003F169A" w:rsidRDefault="003F169A" w:rsidP="00965A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0</w:t>
            </w:r>
          </w:p>
          <w:p w14:paraId="1220001D" w14:textId="77777777" w:rsidR="003F169A" w:rsidRDefault="003F169A" w:rsidP="00965A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</w:t>
            </w:r>
          </w:p>
          <w:p w14:paraId="70B11A52" w14:textId="77777777" w:rsidR="003F169A" w:rsidRDefault="003F169A" w:rsidP="00965A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</w:t>
            </w:r>
          </w:p>
          <w:p w14:paraId="554BA80F" w14:textId="77777777" w:rsidR="003F169A" w:rsidRDefault="003F169A" w:rsidP="00965A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7B336C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5B708642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06DB6B85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</w:t>
            </w:r>
          </w:p>
          <w:p w14:paraId="2AB8831E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</w:t>
            </w:r>
          </w:p>
          <w:p w14:paraId="038AD96A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</w:t>
            </w:r>
          </w:p>
          <w:p w14:paraId="00C35DE0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</w:t>
            </w:r>
          </w:p>
          <w:p w14:paraId="61F50DD9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4</w:t>
            </w:r>
          </w:p>
          <w:p w14:paraId="112135DF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4</w:t>
            </w:r>
          </w:p>
          <w:p w14:paraId="421C6A81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5</w:t>
            </w:r>
          </w:p>
          <w:p w14:paraId="572E9D12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</w:t>
            </w:r>
          </w:p>
          <w:p w14:paraId="324C9CF2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2</w:t>
            </w:r>
          </w:p>
          <w:p w14:paraId="402DCED9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6</w:t>
            </w:r>
          </w:p>
          <w:p w14:paraId="386539FE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6E92FA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13094229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53BE15B" w14:textId="77777777" w:rsidR="00973170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</w:t>
            </w:r>
          </w:p>
          <w:p w14:paraId="45413E52" w14:textId="77777777" w:rsidR="003F169A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</w:t>
            </w:r>
          </w:p>
          <w:p w14:paraId="73009698" w14:textId="77777777" w:rsidR="00973170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1</w:t>
            </w:r>
          </w:p>
          <w:p w14:paraId="789E3801" w14:textId="77777777" w:rsidR="003F169A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1</w:t>
            </w:r>
          </w:p>
          <w:p w14:paraId="68D7890E" w14:textId="77777777" w:rsidR="003F169A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</w:t>
            </w:r>
          </w:p>
          <w:p w14:paraId="2FB1C051" w14:textId="77777777" w:rsidR="003F169A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</w:t>
            </w:r>
          </w:p>
          <w:p w14:paraId="512BC249" w14:textId="77777777" w:rsidR="003F169A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</w:t>
            </w:r>
          </w:p>
          <w:p w14:paraId="16C942B7" w14:textId="77777777" w:rsidR="003F169A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1</w:t>
            </w:r>
          </w:p>
          <w:p w14:paraId="421111F0" w14:textId="77777777" w:rsidR="003F169A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</w:t>
            </w:r>
          </w:p>
          <w:p w14:paraId="23EA0B84" w14:textId="77777777" w:rsidR="003F169A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</w:t>
            </w:r>
          </w:p>
          <w:p w14:paraId="64C88CEF" w14:textId="77777777" w:rsidR="003F169A" w:rsidRDefault="003F169A" w:rsidP="00965A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D39FB0" w14:textId="77777777" w:rsidR="003F169A" w:rsidRPr="00A32AF9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</w:t>
            </w:r>
            <w:r w:rsidRPr="00A32AF9">
              <w:rPr>
                <w:rFonts w:ascii="Arial" w:hAnsi="Arial" w:cs="Arial"/>
                <w:sz w:val="18"/>
                <w:szCs w:val="18"/>
                <w:lang w:val="de-DE"/>
              </w:rPr>
              <w:t>os</w:t>
            </w:r>
          </w:p>
          <w:p w14:paraId="5DA20E3C" w14:textId="77777777" w:rsidR="003F169A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</w:t>
            </w:r>
            <w:r w:rsidRPr="00A32AF9">
              <w:rPr>
                <w:rFonts w:ascii="Arial" w:hAnsi="Arial" w:cs="Arial"/>
                <w:sz w:val="18"/>
                <w:szCs w:val="18"/>
                <w:lang w:val="de-DE"/>
              </w:rPr>
              <w:t>os</w:t>
            </w:r>
          </w:p>
          <w:p w14:paraId="2D08F1D5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  <w:r w:rsidRPr="00A32AF9">
              <w:rPr>
                <w:rFonts w:ascii="Arial" w:hAnsi="Arial" w:cs="Arial"/>
                <w:sz w:val="18"/>
                <w:szCs w:val="18"/>
                <w:lang w:val="de-DE"/>
              </w:rPr>
              <w:t>eg</w:t>
            </w:r>
          </w:p>
          <w:p w14:paraId="4B3250A5" w14:textId="77777777" w:rsidR="003F169A" w:rsidRPr="00A32AF9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  <w:r w:rsidRPr="00A32AF9">
              <w:rPr>
                <w:rFonts w:ascii="Arial" w:hAnsi="Arial" w:cs="Arial"/>
                <w:sz w:val="18"/>
                <w:szCs w:val="18"/>
                <w:lang w:val="de-DE"/>
              </w:rPr>
              <w:t>eg</w:t>
            </w:r>
          </w:p>
          <w:p w14:paraId="644CA2BB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  <w:r w:rsidRPr="00A32AF9">
              <w:rPr>
                <w:rFonts w:ascii="Arial" w:hAnsi="Arial" w:cs="Arial"/>
                <w:sz w:val="18"/>
                <w:szCs w:val="18"/>
                <w:lang w:val="de-DE"/>
              </w:rPr>
              <w:t>eg</w:t>
            </w:r>
          </w:p>
          <w:p w14:paraId="6B0BC323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eg</w:t>
            </w:r>
          </w:p>
          <w:p w14:paraId="3D4A0270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eg</w:t>
            </w:r>
          </w:p>
          <w:p w14:paraId="5B4C4BBE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eg</w:t>
            </w:r>
          </w:p>
          <w:p w14:paraId="190295B0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eg</w:t>
            </w:r>
          </w:p>
          <w:p w14:paraId="1335365D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eg</w:t>
            </w:r>
          </w:p>
          <w:p w14:paraId="7B7354D0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eg</w:t>
            </w:r>
          </w:p>
          <w:p w14:paraId="1289B743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eg</w:t>
            </w:r>
          </w:p>
          <w:p w14:paraId="48483704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ne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737EB4" w14:textId="77777777" w:rsidR="003F169A" w:rsidRPr="00965A07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A07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0AD08899" w14:textId="77777777" w:rsidR="003F169A" w:rsidRPr="00965A07" w:rsidRDefault="003F169A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A07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7D151AD0" w14:textId="77777777" w:rsidR="00973170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A07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2DB29779" w14:textId="77777777" w:rsidR="003F169A" w:rsidRPr="00965A07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A07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3769C4D0" w14:textId="77777777" w:rsidR="00973170" w:rsidRDefault="003F169A" w:rsidP="00F366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A07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6FB040D1" w14:textId="77777777" w:rsidR="003F169A" w:rsidRDefault="003F169A" w:rsidP="00F366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57B38949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1DA69CFF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</w:t>
            </w:r>
            <w:proofErr w:type="spellEnd"/>
          </w:p>
          <w:p w14:paraId="1BE1B68F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3D255036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  <w:p w14:paraId="5B82ED4D" w14:textId="77777777" w:rsidR="003F169A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  <w:p w14:paraId="48D679F7" w14:textId="77777777" w:rsidR="003F169A" w:rsidRPr="00965A07" w:rsidRDefault="003F169A" w:rsidP="00A32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11CE26" w14:textId="77777777" w:rsidR="003F169A" w:rsidRDefault="007D7E96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/3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311E6458" w14:textId="77777777" w:rsidR="004B532D" w:rsidRDefault="004B532D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  <w:p w14:paraId="75FC43F4" w14:textId="77777777" w:rsidR="004B532D" w:rsidRDefault="004B532D" w:rsidP="007D7E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69C7EC7C" w14:textId="77777777" w:rsidR="004B532D" w:rsidRDefault="004B532D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35C85333" w14:textId="77777777" w:rsidR="004B532D" w:rsidRDefault="00D9414D" w:rsidP="00F366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612C928F" w14:textId="77777777" w:rsidR="004B532D" w:rsidRDefault="00D9414D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  <w:p w14:paraId="05FF5949" w14:textId="77777777" w:rsidR="004B532D" w:rsidRDefault="004B532D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3010F720" w14:textId="77777777" w:rsidR="004B532D" w:rsidRDefault="00D9414D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15E5438B" w14:textId="77777777" w:rsidR="004B532D" w:rsidRDefault="007D7E96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  <w:p w14:paraId="175CF8D3" w14:textId="77777777" w:rsidR="004B532D" w:rsidRDefault="00D9414D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</w:t>
            </w:r>
          </w:p>
          <w:p w14:paraId="64C27B82" w14:textId="77777777" w:rsidR="004B532D" w:rsidRDefault="004B532D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40927A9" w14:textId="77777777" w:rsidR="004B532D" w:rsidRDefault="004B532D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E43346B" w14:textId="77777777" w:rsidR="004B532D" w:rsidRPr="00965A07" w:rsidRDefault="004B532D" w:rsidP="00E06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31D7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14:paraId="0A236840" w14:textId="77777777" w:rsidR="00F65A88" w:rsidRPr="00965A07" w:rsidRDefault="00F65A88" w:rsidP="008207FE">
      <w:pPr>
        <w:rPr>
          <w:rFonts w:ascii="Arial" w:hAnsi="Arial" w:cs="Arial"/>
          <w:sz w:val="20"/>
          <w:szCs w:val="20"/>
        </w:rPr>
      </w:pPr>
    </w:p>
    <w:p w14:paraId="0B6313DA" w14:textId="77777777" w:rsidR="009F288B" w:rsidRDefault="009F288B">
      <w:pPr>
        <w:rPr>
          <w:rFonts w:ascii="Arial" w:hAnsi="Arial" w:cs="Arial"/>
          <w:sz w:val="20"/>
          <w:szCs w:val="20"/>
        </w:rPr>
      </w:pPr>
    </w:p>
    <w:p w14:paraId="72FD594D" w14:textId="77777777" w:rsidR="001A5BD7" w:rsidRDefault="001A5BD7">
      <w:pPr>
        <w:rPr>
          <w:rFonts w:ascii="Arial" w:hAnsi="Arial" w:cs="Arial"/>
          <w:sz w:val="20"/>
          <w:szCs w:val="20"/>
        </w:rPr>
      </w:pPr>
    </w:p>
    <w:p w14:paraId="7C57C745" w14:textId="77777777" w:rsidR="008A7CCF" w:rsidRDefault="008A7CCF" w:rsidP="008A7CC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E849C46" w14:textId="77777777" w:rsidR="001A5BD7" w:rsidRDefault="00DF07D9" w:rsidP="00973170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973170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proofErr w:type="spellStart"/>
      <w:r w:rsidR="00973170" w:rsidRPr="00973170">
        <w:rPr>
          <w:rFonts w:ascii="Arial" w:hAnsi="Arial" w:cs="Arial"/>
          <w:b/>
          <w:sz w:val="20"/>
          <w:szCs w:val="20"/>
        </w:rPr>
        <w:t>S</w:t>
      </w:r>
      <w:r w:rsidR="00973170">
        <w:rPr>
          <w:rFonts w:ascii="Arial" w:hAnsi="Arial" w:cs="Arial"/>
          <w:b/>
          <w:sz w:val="20"/>
          <w:szCs w:val="20"/>
        </w:rPr>
        <w:t>6</w:t>
      </w:r>
      <w:proofErr w:type="spellEnd"/>
    </w:p>
    <w:p w14:paraId="506C0D29" w14:textId="77777777" w:rsidR="00CE574B" w:rsidRDefault="00CE574B" w:rsidP="00973170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5C41AEAA" w14:textId="77777777" w:rsidR="00A94B58" w:rsidRDefault="00CE574B" w:rsidP="0097317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Compounds used as substrates for enzyme assays and standards </w:t>
      </w:r>
      <w:r>
        <w:rPr>
          <w:rFonts w:ascii="Arial" w:hAnsi="Arial" w:cs="Arial"/>
          <w:b/>
          <w:sz w:val="20"/>
          <w:szCs w:val="20"/>
        </w:rPr>
        <w:br/>
        <w:t>for LC-MS/MS and GC-MS quantification.</w:t>
      </w:r>
    </w:p>
    <w:tbl>
      <w:tblPr>
        <w:tblStyle w:val="TableGrid"/>
        <w:tblW w:w="7000" w:type="dxa"/>
        <w:tblLook w:val="04A0" w:firstRow="1" w:lastRow="0" w:firstColumn="1" w:lastColumn="0" w:noHBand="0" w:noVBand="1"/>
      </w:tblPr>
      <w:tblGrid>
        <w:gridCol w:w="3227"/>
        <w:gridCol w:w="2410"/>
        <w:gridCol w:w="1363"/>
      </w:tblGrid>
      <w:tr w:rsidR="00FA5115" w:rsidRPr="008A7CCF" w14:paraId="3662279C" w14:textId="77777777" w:rsidTr="00973170">
        <w:tc>
          <w:tcPr>
            <w:tcW w:w="3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D6A89E" w14:textId="77777777" w:rsidR="00FA5115" w:rsidRPr="008A7CCF" w:rsidRDefault="00FA5115" w:rsidP="00972E5B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A7CCF">
              <w:rPr>
                <w:rFonts w:ascii="Arial" w:hAnsi="Arial" w:cs="Arial"/>
                <w:b/>
                <w:sz w:val="18"/>
                <w:szCs w:val="20"/>
              </w:rPr>
              <w:t>compound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0F8EB6" w14:textId="77777777" w:rsidR="00FA5115" w:rsidRPr="00972E5B" w:rsidRDefault="00FA5115" w:rsidP="00972E5B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972E5B">
              <w:rPr>
                <w:rFonts w:ascii="Arial" w:hAnsi="Arial" w:cs="Arial"/>
                <w:b/>
                <w:sz w:val="18"/>
                <w:szCs w:val="20"/>
              </w:rPr>
              <w:t>CAS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E2C9BD" w14:textId="77777777" w:rsidR="00FA5115" w:rsidRPr="005D542F" w:rsidRDefault="00FA5115" w:rsidP="00972E5B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D542F">
              <w:rPr>
                <w:rFonts w:ascii="Arial" w:hAnsi="Arial" w:cs="Arial"/>
                <w:b/>
                <w:sz w:val="18"/>
                <w:szCs w:val="20"/>
              </w:rPr>
              <w:t>Supplier</w:t>
            </w:r>
          </w:p>
        </w:tc>
      </w:tr>
      <w:tr w:rsidR="00FA5115" w:rsidRPr="008A7CCF" w14:paraId="3E9362DB" w14:textId="77777777" w:rsidTr="00973170">
        <w:trPr>
          <w:trHeight w:val="1107"/>
        </w:trPr>
        <w:tc>
          <w:tcPr>
            <w:tcW w:w="3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965E3E" w14:textId="77777777" w:rsidR="00FA5115" w:rsidRPr="008A7CCF" w:rsidRDefault="00FA5115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2-</w:t>
            </w: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Phenylacetamide</w:t>
            </w:r>
            <w:proofErr w:type="spellEnd"/>
          </w:p>
          <w:p w14:paraId="19AA50CF" w14:textId="77777777" w:rsidR="00FA5115" w:rsidRPr="00972E5B" w:rsidRDefault="00FA5115" w:rsidP="005518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2E5B">
              <w:rPr>
                <w:rFonts w:ascii="Arial" w:hAnsi="Arial" w:cs="Arial"/>
                <w:sz w:val="18"/>
                <w:szCs w:val="18"/>
              </w:rPr>
              <w:t>Vinylacetic</w:t>
            </w:r>
            <w:proofErr w:type="spellEnd"/>
            <w:r w:rsidRPr="00972E5B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35EAD869" w14:textId="77777777" w:rsidR="00FA5115" w:rsidRPr="005D542F" w:rsidRDefault="00FA5115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Benzyl cyanide</w:t>
            </w:r>
          </w:p>
          <w:p w14:paraId="0D7D0B5D" w14:textId="77777777" w:rsidR="00FA5115" w:rsidRPr="005D542F" w:rsidRDefault="00FA5115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4-</w:t>
            </w:r>
            <w:proofErr w:type="spellStart"/>
            <w:r w:rsidRPr="005D542F">
              <w:rPr>
                <w:rFonts w:ascii="Arial" w:hAnsi="Arial" w:cs="Arial"/>
                <w:sz w:val="18"/>
                <w:szCs w:val="18"/>
              </w:rPr>
              <w:t>Hydroxybenzyl</w:t>
            </w:r>
            <w:proofErr w:type="spellEnd"/>
            <w:r w:rsidRPr="005D542F">
              <w:rPr>
                <w:rFonts w:ascii="Arial" w:hAnsi="Arial" w:cs="Arial"/>
                <w:sz w:val="18"/>
                <w:szCs w:val="18"/>
              </w:rPr>
              <w:t xml:space="preserve"> cyanide</w:t>
            </w:r>
          </w:p>
          <w:p w14:paraId="1129B2C0" w14:textId="77777777" w:rsidR="00FA5115" w:rsidRPr="008A7CCF" w:rsidRDefault="00FA5115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3170">
              <w:rPr>
                <w:rFonts w:ascii="Arial" w:hAnsi="Arial" w:cs="Arial"/>
                <w:sz w:val="18"/>
                <w:szCs w:val="18"/>
              </w:rPr>
              <w:t>Benzyl cyanide-(</w:t>
            </w:r>
            <w:proofErr w:type="spellStart"/>
            <w:r w:rsidRPr="00973170">
              <w:rPr>
                <w:rFonts w:ascii="Arial" w:hAnsi="Arial" w:cs="Arial"/>
                <w:sz w:val="18"/>
                <w:szCs w:val="18"/>
              </w:rPr>
              <w:t>cyano-13C</w:t>
            </w:r>
            <w:proofErr w:type="spellEnd"/>
            <w:r w:rsidRPr="0097317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7BB1990" w14:textId="77777777" w:rsidR="00FA5115" w:rsidRPr="00972E5B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2E5B">
              <w:rPr>
                <w:rFonts w:ascii="Arial" w:hAnsi="Arial" w:cs="Arial"/>
                <w:sz w:val="18"/>
                <w:szCs w:val="18"/>
              </w:rPr>
              <w:t>Isovaleric</w:t>
            </w:r>
            <w:proofErr w:type="spellEnd"/>
            <w:r w:rsidRPr="00972E5B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2FD06A6D" w14:textId="77777777" w:rsidR="0055188A" w:rsidRPr="005D542F" w:rsidRDefault="0055188A" w:rsidP="005518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β-</w:t>
            </w:r>
            <w:proofErr w:type="spellStart"/>
            <w:r w:rsidRPr="005D542F">
              <w:rPr>
                <w:rFonts w:ascii="Arial" w:hAnsi="Arial" w:cs="Arial"/>
                <w:sz w:val="18"/>
                <w:szCs w:val="18"/>
              </w:rPr>
              <w:t>cyano</w:t>
            </w:r>
            <w:proofErr w:type="spellEnd"/>
            <w:r w:rsidRPr="005D542F">
              <w:rPr>
                <w:rFonts w:ascii="Arial" w:hAnsi="Arial" w:cs="Arial"/>
                <w:sz w:val="18"/>
                <w:szCs w:val="18"/>
              </w:rPr>
              <w:t>-L-alanine</w:t>
            </w:r>
          </w:p>
          <w:p w14:paraId="698FAB84" w14:textId="77777777" w:rsidR="00FA5115" w:rsidRPr="005D542F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3-</w:t>
            </w:r>
            <w:proofErr w:type="spellStart"/>
            <w:r w:rsidRPr="005D542F">
              <w:rPr>
                <w:rFonts w:ascii="Arial" w:hAnsi="Arial" w:cs="Arial"/>
                <w:sz w:val="18"/>
                <w:szCs w:val="18"/>
              </w:rPr>
              <w:t>indoleacetonitrile</w:t>
            </w:r>
            <w:proofErr w:type="spellEnd"/>
          </w:p>
          <w:p w14:paraId="47B3D193" w14:textId="77777777" w:rsidR="00FA5115" w:rsidRPr="005D542F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Indole-3-acetic acid</w:t>
            </w:r>
          </w:p>
          <w:p w14:paraId="587BE073" w14:textId="77777777" w:rsidR="00FA5115" w:rsidRPr="008A7CCF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phenylpropionic</w:t>
            </w:r>
            <w:proofErr w:type="spellEnd"/>
            <w:r w:rsidRPr="008A7CCF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235E72C5" w14:textId="77777777" w:rsidR="00FA5115" w:rsidRPr="008A7CCF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4-</w:t>
            </w: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hydroxy</w:t>
            </w:r>
            <w:proofErr w:type="spellEnd"/>
            <w:r w:rsidRPr="008A7CC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phenylacetic</w:t>
            </w:r>
            <w:proofErr w:type="spellEnd"/>
            <w:r w:rsidRPr="008A7CCF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7965C4FB" w14:textId="77777777" w:rsidR="00FA5115" w:rsidRPr="008A7CCF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L-</w:t>
            </w:r>
            <w:r w:rsidR="0055188A" w:rsidRPr="008A7CCF">
              <w:rPr>
                <w:rFonts w:ascii="Arial" w:hAnsi="Arial" w:cs="Arial"/>
                <w:sz w:val="18"/>
                <w:szCs w:val="18"/>
              </w:rPr>
              <w:t>asparagine</w:t>
            </w:r>
          </w:p>
          <w:p w14:paraId="5042D415" w14:textId="77777777" w:rsidR="00FA5115" w:rsidRPr="008A7CCF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L-</w:t>
            </w:r>
            <w:r w:rsidR="0055188A" w:rsidRPr="008A7CCF">
              <w:rPr>
                <w:rFonts w:ascii="Arial" w:hAnsi="Arial" w:cs="Arial"/>
                <w:sz w:val="18"/>
                <w:szCs w:val="18"/>
              </w:rPr>
              <w:t>aspartic acid</w:t>
            </w:r>
          </w:p>
          <w:p w14:paraId="2ECF100F" w14:textId="77777777" w:rsidR="0055188A" w:rsidRPr="008A7CCF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phenylacetic</w:t>
            </w:r>
            <w:proofErr w:type="spellEnd"/>
            <w:r w:rsidRPr="008A7CCF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58A7CE8A" w14:textId="77777777" w:rsidR="0055188A" w:rsidRPr="008A7CCF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butyric acid</w:t>
            </w:r>
          </w:p>
          <w:p w14:paraId="38AB5BBA" w14:textId="77777777" w:rsidR="0055188A" w:rsidRPr="008A7CCF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3-</w:t>
            </w: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butenoic</w:t>
            </w:r>
            <w:proofErr w:type="spellEnd"/>
            <w:r w:rsidRPr="008A7CCF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20EAAF03" w14:textId="77777777" w:rsidR="0055188A" w:rsidRPr="008A7CCF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3-</w:t>
            </w: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phenylpropionitrile</w:t>
            </w:r>
            <w:proofErr w:type="spellEnd"/>
          </w:p>
          <w:p w14:paraId="6648C1A8" w14:textId="77777777" w:rsidR="0055188A" w:rsidRPr="008A7CCF" w:rsidRDefault="001B6238" w:rsidP="007425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isovaleronitrile</w:t>
            </w:r>
            <w:proofErr w:type="spellEnd"/>
          </w:p>
          <w:p w14:paraId="103A3362" w14:textId="77777777" w:rsidR="0055188A" w:rsidRPr="008A7CCF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3-</w:t>
            </w: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butenenitrile</w:t>
            </w:r>
            <w:proofErr w:type="spellEnd"/>
          </w:p>
          <w:p w14:paraId="23D1F8EA" w14:textId="77777777" w:rsidR="001B6238" w:rsidRPr="008A7CCF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7CCF">
              <w:rPr>
                <w:rFonts w:ascii="Arial" w:hAnsi="Arial" w:cs="Arial"/>
                <w:sz w:val="18"/>
                <w:szCs w:val="18"/>
              </w:rPr>
              <w:t>butyronitrile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46F955" w14:textId="77777777" w:rsidR="00FA5115" w:rsidRPr="00973170" w:rsidRDefault="00FA5115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3170">
              <w:rPr>
                <w:rFonts w:ascii="Arial" w:hAnsi="Arial" w:cs="Arial"/>
                <w:sz w:val="18"/>
                <w:szCs w:val="18"/>
              </w:rPr>
              <w:t>103-81-1</w:t>
            </w:r>
          </w:p>
          <w:p w14:paraId="42D800EE" w14:textId="77777777" w:rsidR="00FA5115" w:rsidRPr="008A7CCF" w:rsidRDefault="00FA5115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3170">
              <w:rPr>
                <w:rFonts w:ascii="Arial" w:hAnsi="Arial" w:cs="Arial"/>
                <w:sz w:val="18"/>
                <w:szCs w:val="18"/>
              </w:rPr>
              <w:t>625-38-7</w:t>
            </w:r>
          </w:p>
          <w:p w14:paraId="73A87623" w14:textId="77777777" w:rsidR="00FA5115" w:rsidRPr="008A7CCF" w:rsidRDefault="00FA5115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3170">
              <w:rPr>
                <w:rFonts w:ascii="Arial" w:hAnsi="Arial" w:cs="Arial"/>
                <w:sz w:val="18"/>
                <w:szCs w:val="18"/>
              </w:rPr>
              <w:t>140-29-4</w:t>
            </w:r>
          </w:p>
          <w:p w14:paraId="20C90817" w14:textId="77777777" w:rsidR="00FA5115" w:rsidRPr="008A7CCF" w:rsidRDefault="00FA5115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3170">
              <w:rPr>
                <w:rFonts w:ascii="Arial" w:hAnsi="Arial" w:cs="Arial"/>
                <w:sz w:val="18"/>
                <w:szCs w:val="18"/>
              </w:rPr>
              <w:t>14191-95-8</w:t>
            </w:r>
          </w:p>
          <w:p w14:paraId="5B481912" w14:textId="77777777" w:rsidR="00FA5115" w:rsidRPr="00972E5B" w:rsidRDefault="0055188A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2E5B">
              <w:rPr>
                <w:rFonts w:ascii="Arial" w:hAnsi="Arial" w:cs="Arial"/>
                <w:sz w:val="18"/>
                <w:szCs w:val="18"/>
              </w:rPr>
              <w:t>83552-81-2</w:t>
            </w:r>
          </w:p>
          <w:p w14:paraId="77F6A2A6" w14:textId="77777777" w:rsidR="00FA5115" w:rsidRPr="005D542F" w:rsidRDefault="0055188A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503-74-2</w:t>
            </w:r>
          </w:p>
          <w:p w14:paraId="4BCAB5B6" w14:textId="77777777" w:rsidR="00FA5115" w:rsidRPr="005D542F" w:rsidRDefault="0055188A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6232-19-5</w:t>
            </w:r>
          </w:p>
          <w:p w14:paraId="3AA9E740" w14:textId="77777777" w:rsidR="00FA5115" w:rsidRPr="005D542F" w:rsidRDefault="0055188A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771-51-7</w:t>
            </w:r>
          </w:p>
          <w:p w14:paraId="23195DD1" w14:textId="77777777" w:rsidR="00FA5115" w:rsidRPr="005D542F" w:rsidRDefault="0055188A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42F">
              <w:rPr>
                <w:rFonts w:ascii="Arial" w:hAnsi="Arial" w:cs="Arial"/>
                <w:sz w:val="18"/>
                <w:szCs w:val="18"/>
              </w:rPr>
              <w:t>87-51-4</w:t>
            </w:r>
          </w:p>
          <w:p w14:paraId="1F30CD0E" w14:textId="77777777" w:rsidR="00FA5115" w:rsidRPr="008A7CCF" w:rsidRDefault="001B6238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501-52-0</w:t>
            </w:r>
          </w:p>
          <w:p w14:paraId="2E37596B" w14:textId="77777777" w:rsidR="00FA5115" w:rsidRPr="008A7CCF" w:rsidRDefault="001B6238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156-38-7</w:t>
            </w:r>
          </w:p>
          <w:p w14:paraId="1C6E34B7" w14:textId="77777777" w:rsidR="00FA5115" w:rsidRPr="008A7CCF" w:rsidRDefault="001B6238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5794-13-8</w:t>
            </w:r>
          </w:p>
          <w:p w14:paraId="4AE917F6" w14:textId="77777777" w:rsidR="00FA5115" w:rsidRPr="008A7CCF" w:rsidRDefault="001B6238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56-84-8</w:t>
            </w:r>
          </w:p>
          <w:p w14:paraId="6B491D25" w14:textId="77777777" w:rsidR="0055188A" w:rsidRPr="008A7CCF" w:rsidRDefault="001B6238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103-82-2</w:t>
            </w:r>
          </w:p>
          <w:p w14:paraId="6EEFFA0B" w14:textId="77777777" w:rsidR="0055188A" w:rsidRPr="008A7CCF" w:rsidRDefault="001B6238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107-92-6</w:t>
            </w:r>
          </w:p>
          <w:p w14:paraId="07585D87" w14:textId="77777777" w:rsidR="0055188A" w:rsidRPr="008A7CCF" w:rsidRDefault="001B6238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625-38-7</w:t>
            </w:r>
          </w:p>
          <w:p w14:paraId="6408BC50" w14:textId="77777777" w:rsidR="0055188A" w:rsidRPr="008A7CCF" w:rsidRDefault="001B6238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645-59</w:t>
            </w:r>
          </w:p>
          <w:p w14:paraId="3E2D32B6" w14:textId="77777777" w:rsidR="0055188A" w:rsidRPr="008A7CCF" w:rsidRDefault="007425B5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625-28-5</w:t>
            </w:r>
          </w:p>
          <w:p w14:paraId="66FF4E4D" w14:textId="77777777" w:rsidR="0055188A" w:rsidRPr="008A7CCF" w:rsidRDefault="00057616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109-75-1</w:t>
            </w:r>
          </w:p>
          <w:p w14:paraId="6B6BC62C" w14:textId="77777777" w:rsidR="0055188A" w:rsidRPr="008A7CCF" w:rsidRDefault="00057616" w:rsidP="00FA51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7CCF">
              <w:rPr>
                <w:rFonts w:ascii="Arial" w:hAnsi="Arial" w:cs="Arial"/>
                <w:sz w:val="18"/>
                <w:szCs w:val="18"/>
              </w:rPr>
              <w:t>109-74-0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9E7CE6" w14:textId="77777777" w:rsidR="00FA5115" w:rsidRPr="00973170" w:rsidRDefault="00FA5115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Aldrich</w:t>
            </w:r>
          </w:p>
          <w:p w14:paraId="7B2A4138" w14:textId="77777777" w:rsidR="00FA5115" w:rsidRPr="00973170" w:rsidRDefault="00FA5115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Merck</w:t>
            </w:r>
          </w:p>
          <w:p w14:paraId="1F14EDFE" w14:textId="77777777" w:rsidR="00FA5115" w:rsidRPr="00973170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Aldrich</w:t>
            </w:r>
          </w:p>
          <w:p w14:paraId="00FAEB70" w14:textId="77777777" w:rsidR="00FA5115" w:rsidRPr="00973170" w:rsidRDefault="00FA5115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Merck</w:t>
            </w:r>
          </w:p>
          <w:p w14:paraId="3526EA13" w14:textId="77777777" w:rsidR="00FA5115" w:rsidRPr="00973170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Aldrich</w:t>
            </w:r>
          </w:p>
          <w:p w14:paraId="30EEB232" w14:textId="77777777" w:rsidR="00FA5115" w:rsidRPr="00973170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Fluka</w:t>
            </w:r>
          </w:p>
          <w:p w14:paraId="5036FE98" w14:textId="77777777" w:rsidR="00FA5115" w:rsidRPr="00973170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Santa Cruz</w:t>
            </w:r>
          </w:p>
          <w:p w14:paraId="68D1E7EB" w14:textId="77777777" w:rsidR="00FA5115" w:rsidRPr="00973170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Riedel Merck</w:t>
            </w:r>
          </w:p>
          <w:p w14:paraId="57BB0AAC" w14:textId="77777777" w:rsidR="00FA5115" w:rsidRPr="00973170" w:rsidRDefault="0055188A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Duchefa</w:t>
            </w:r>
          </w:p>
          <w:p w14:paraId="3D953C54" w14:textId="77777777" w:rsidR="00FA5115" w:rsidRPr="00973170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973170">
              <w:rPr>
                <w:rFonts w:ascii="Arial" w:hAnsi="Arial" w:cs="Arial"/>
                <w:sz w:val="18"/>
                <w:szCs w:val="18"/>
                <w:lang w:val="de-DE"/>
              </w:rPr>
              <w:t>Sigma</w:t>
            </w:r>
          </w:p>
          <w:p w14:paraId="2138462C" w14:textId="77777777" w:rsidR="0055188A" w:rsidRPr="00973170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Acros</w:t>
            </w:r>
          </w:p>
          <w:p w14:paraId="06E8CFCB" w14:textId="77777777" w:rsidR="0055188A" w:rsidRPr="00973170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Duchefa</w:t>
            </w:r>
          </w:p>
          <w:p w14:paraId="2C784F00" w14:textId="77777777" w:rsidR="0055188A" w:rsidRPr="00973170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Merck</w:t>
            </w:r>
          </w:p>
          <w:p w14:paraId="1E7B8BF1" w14:textId="77777777" w:rsidR="0055188A" w:rsidRPr="00973170" w:rsidRDefault="007425B5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Aldrich</w:t>
            </w:r>
          </w:p>
          <w:p w14:paraId="04B46755" w14:textId="77777777" w:rsidR="0055188A" w:rsidRPr="00973170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Aldrich</w:t>
            </w:r>
          </w:p>
          <w:p w14:paraId="17ECE5FF" w14:textId="77777777" w:rsidR="0055188A" w:rsidRPr="00973170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Sigma</w:t>
            </w:r>
          </w:p>
          <w:p w14:paraId="7640315D" w14:textId="77777777" w:rsidR="0055188A" w:rsidRPr="00973170" w:rsidRDefault="001B6238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Merck</w:t>
            </w:r>
          </w:p>
          <w:p w14:paraId="17B2B2CD" w14:textId="77777777" w:rsidR="0055188A" w:rsidRPr="00973170" w:rsidRDefault="007425B5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Aldrich</w:t>
            </w:r>
          </w:p>
          <w:p w14:paraId="3D82193F" w14:textId="77777777" w:rsidR="0055188A" w:rsidRPr="00973170" w:rsidRDefault="007425B5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Fluka</w:t>
            </w:r>
          </w:p>
          <w:p w14:paraId="430F5742" w14:textId="77777777" w:rsidR="0055188A" w:rsidRPr="00973170" w:rsidRDefault="007425B5" w:rsidP="00972E5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A7CCF">
              <w:rPr>
                <w:rFonts w:ascii="Arial" w:hAnsi="Arial" w:cs="Arial"/>
                <w:sz w:val="18"/>
                <w:szCs w:val="18"/>
                <w:lang w:val="de-DE"/>
              </w:rPr>
              <w:t>Fluka</w:t>
            </w:r>
          </w:p>
        </w:tc>
      </w:tr>
    </w:tbl>
    <w:p w14:paraId="37444A45" w14:textId="77777777" w:rsidR="00FA5115" w:rsidRDefault="00FA5115">
      <w:pPr>
        <w:rPr>
          <w:rFonts w:ascii="Arial" w:hAnsi="Arial" w:cs="Arial"/>
          <w:b/>
          <w:sz w:val="20"/>
          <w:szCs w:val="20"/>
          <w:lang w:val="de-DE"/>
        </w:rPr>
      </w:pPr>
    </w:p>
    <w:p w14:paraId="51E20352" w14:textId="77777777" w:rsidR="008A7CCF" w:rsidRDefault="008A7CCF">
      <w:pPr>
        <w:rPr>
          <w:rFonts w:ascii="Arial" w:hAnsi="Arial" w:cs="Arial"/>
          <w:b/>
          <w:sz w:val="20"/>
          <w:szCs w:val="20"/>
          <w:lang w:val="de-DE"/>
        </w:rPr>
      </w:pPr>
    </w:p>
    <w:p w14:paraId="66A63ADA" w14:textId="77777777" w:rsidR="008A7CCF" w:rsidRDefault="008A7CCF" w:rsidP="008A7CCF">
      <w:pPr>
        <w:rPr>
          <w:rFonts w:ascii="Arial" w:hAnsi="Arial" w:cs="Arial"/>
          <w:sz w:val="20"/>
          <w:szCs w:val="20"/>
        </w:rPr>
      </w:pPr>
    </w:p>
    <w:p w14:paraId="122CA3C6" w14:textId="77777777" w:rsidR="008A7CCF" w:rsidRPr="008A7CCF" w:rsidRDefault="008A7CCF" w:rsidP="00973170">
      <w:pPr>
        <w:rPr>
          <w:rFonts w:ascii="Arial" w:hAnsi="Arial" w:cs="Arial"/>
          <w:sz w:val="20"/>
          <w:szCs w:val="20"/>
        </w:rPr>
      </w:pPr>
    </w:p>
    <w:sectPr w:rsidR="008A7CCF" w:rsidRPr="008A7CCF" w:rsidSect="00A30DEF">
      <w:pgSz w:w="12240" w:h="15840"/>
      <w:pgMar w:top="851" w:right="1440" w:bottom="851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C59B26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59B263" w16cid:durableId="1F09FD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 Günther">
    <w15:presenceInfo w15:providerId="Windows Live" w15:userId="9e4ed248d62ec1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514D"/>
    <w:rsid w:val="00057616"/>
    <w:rsid w:val="000653BB"/>
    <w:rsid w:val="0008360A"/>
    <w:rsid w:val="00091630"/>
    <w:rsid w:val="00097719"/>
    <w:rsid w:val="001545FD"/>
    <w:rsid w:val="0019723E"/>
    <w:rsid w:val="001A5BD7"/>
    <w:rsid w:val="001B6238"/>
    <w:rsid w:val="001F5DDF"/>
    <w:rsid w:val="001F6101"/>
    <w:rsid w:val="00227D11"/>
    <w:rsid w:val="002419BD"/>
    <w:rsid w:val="00277FB9"/>
    <w:rsid w:val="002C0D31"/>
    <w:rsid w:val="002D15F6"/>
    <w:rsid w:val="002D6FB3"/>
    <w:rsid w:val="002F79FC"/>
    <w:rsid w:val="003037DC"/>
    <w:rsid w:val="00340388"/>
    <w:rsid w:val="003D0504"/>
    <w:rsid w:val="003F169A"/>
    <w:rsid w:val="00404E7F"/>
    <w:rsid w:val="00424166"/>
    <w:rsid w:val="004B532D"/>
    <w:rsid w:val="004D7754"/>
    <w:rsid w:val="00515098"/>
    <w:rsid w:val="00523C2C"/>
    <w:rsid w:val="00533F24"/>
    <w:rsid w:val="00542934"/>
    <w:rsid w:val="0055188A"/>
    <w:rsid w:val="00551F98"/>
    <w:rsid w:val="005547AD"/>
    <w:rsid w:val="005677F0"/>
    <w:rsid w:val="00573F64"/>
    <w:rsid w:val="0059574C"/>
    <w:rsid w:val="005979C5"/>
    <w:rsid w:val="005D0524"/>
    <w:rsid w:val="005D542F"/>
    <w:rsid w:val="005E1F56"/>
    <w:rsid w:val="005E44D4"/>
    <w:rsid w:val="005E6BC3"/>
    <w:rsid w:val="00614BEA"/>
    <w:rsid w:val="0065391E"/>
    <w:rsid w:val="00691767"/>
    <w:rsid w:val="006B2CDC"/>
    <w:rsid w:val="006F52E9"/>
    <w:rsid w:val="00707319"/>
    <w:rsid w:val="007344ED"/>
    <w:rsid w:val="007425B5"/>
    <w:rsid w:val="00754C48"/>
    <w:rsid w:val="00763518"/>
    <w:rsid w:val="0076756E"/>
    <w:rsid w:val="007D7E96"/>
    <w:rsid w:val="00801FE3"/>
    <w:rsid w:val="008207FE"/>
    <w:rsid w:val="00824E12"/>
    <w:rsid w:val="00827753"/>
    <w:rsid w:val="0083076E"/>
    <w:rsid w:val="00875938"/>
    <w:rsid w:val="008813CD"/>
    <w:rsid w:val="008A7CCF"/>
    <w:rsid w:val="008B5EA8"/>
    <w:rsid w:val="008D3F5A"/>
    <w:rsid w:val="008E6E9E"/>
    <w:rsid w:val="008F04B6"/>
    <w:rsid w:val="008F1CDB"/>
    <w:rsid w:val="0091263C"/>
    <w:rsid w:val="00965A07"/>
    <w:rsid w:val="00972A79"/>
    <w:rsid w:val="00972E5B"/>
    <w:rsid w:val="00973170"/>
    <w:rsid w:val="0097519F"/>
    <w:rsid w:val="00984DBD"/>
    <w:rsid w:val="009F288B"/>
    <w:rsid w:val="00A1231E"/>
    <w:rsid w:val="00A30DEF"/>
    <w:rsid w:val="00A32AF9"/>
    <w:rsid w:val="00A516D2"/>
    <w:rsid w:val="00A83108"/>
    <w:rsid w:val="00A94B58"/>
    <w:rsid w:val="00AA01AB"/>
    <w:rsid w:val="00AA3EDA"/>
    <w:rsid w:val="00AB56A7"/>
    <w:rsid w:val="00AD18D1"/>
    <w:rsid w:val="00AE2BEB"/>
    <w:rsid w:val="00AE514D"/>
    <w:rsid w:val="00AE70C2"/>
    <w:rsid w:val="00B01D7F"/>
    <w:rsid w:val="00B032E2"/>
    <w:rsid w:val="00B10E2D"/>
    <w:rsid w:val="00B927FF"/>
    <w:rsid w:val="00BB2B32"/>
    <w:rsid w:val="00BF58C8"/>
    <w:rsid w:val="00C03D19"/>
    <w:rsid w:val="00C30162"/>
    <w:rsid w:val="00C34F78"/>
    <w:rsid w:val="00C45BF4"/>
    <w:rsid w:val="00C46831"/>
    <w:rsid w:val="00C46CF5"/>
    <w:rsid w:val="00C948BB"/>
    <w:rsid w:val="00CB1958"/>
    <w:rsid w:val="00CE37E6"/>
    <w:rsid w:val="00CE574B"/>
    <w:rsid w:val="00CF7F45"/>
    <w:rsid w:val="00D32942"/>
    <w:rsid w:val="00D5075D"/>
    <w:rsid w:val="00D552E6"/>
    <w:rsid w:val="00D56380"/>
    <w:rsid w:val="00D9414D"/>
    <w:rsid w:val="00DB2207"/>
    <w:rsid w:val="00DF07D9"/>
    <w:rsid w:val="00DF4F4C"/>
    <w:rsid w:val="00DF54D5"/>
    <w:rsid w:val="00E0378B"/>
    <w:rsid w:val="00E0645C"/>
    <w:rsid w:val="00E10207"/>
    <w:rsid w:val="00E30AA5"/>
    <w:rsid w:val="00E55622"/>
    <w:rsid w:val="00E947CD"/>
    <w:rsid w:val="00EC1658"/>
    <w:rsid w:val="00EC4E24"/>
    <w:rsid w:val="00EE233E"/>
    <w:rsid w:val="00F31D76"/>
    <w:rsid w:val="00F366A3"/>
    <w:rsid w:val="00F43B3D"/>
    <w:rsid w:val="00F549ED"/>
    <w:rsid w:val="00F61602"/>
    <w:rsid w:val="00F620E6"/>
    <w:rsid w:val="00F65A88"/>
    <w:rsid w:val="00FA5115"/>
    <w:rsid w:val="00FC6F79"/>
    <w:rsid w:val="00FD4931"/>
    <w:rsid w:val="00FE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6B9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32E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8D3F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D3F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0E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2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0E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E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E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E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E2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539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F169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32E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8D3F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D3F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0E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2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0E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E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E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E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E2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539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F16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72B5BA-F009-4653-B58C-7730B9281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0</Words>
  <Characters>4616</Characters>
  <Application>Microsoft Office Word</Application>
  <DocSecurity>0</DocSecurity>
  <Lines>659</Lines>
  <Paragraphs>5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4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Koellner</dc:creator>
  <cp:lastModifiedBy>MATUBLE</cp:lastModifiedBy>
  <cp:revision>3</cp:revision>
  <dcterms:created xsi:type="dcterms:W3CDTF">2018-07-31T12:49:00Z</dcterms:created>
  <dcterms:modified xsi:type="dcterms:W3CDTF">2018-10-11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the-plant-cell</vt:lpwstr>
  </property>
  <property fmtid="{D5CDD505-2E9C-101B-9397-08002B2CF9AE}" pid="21" name="Mendeley Recent Style Name 9_1">
    <vt:lpwstr>The Plant Cell</vt:lpwstr>
  </property>
</Properties>
</file>